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2A850" w14:textId="7396E981" w:rsidR="00507F52" w:rsidRPr="00312E6A" w:rsidRDefault="001F5CE9" w:rsidP="00080E4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2E6A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33281C" w:rsidRPr="00312E6A">
        <w:rPr>
          <w:rFonts w:ascii="Times New Roman" w:hAnsi="Times New Roman" w:cs="Times New Roman"/>
          <w:b/>
          <w:sz w:val="24"/>
          <w:szCs w:val="24"/>
          <w:lang w:val="en-US"/>
        </w:rPr>
        <w:t>al Materials:</w:t>
      </w:r>
    </w:p>
    <w:p w14:paraId="7F88F45E" w14:textId="5E7B955E" w:rsidR="0033281C" w:rsidRPr="00312E6A" w:rsidRDefault="007F21FB" w:rsidP="00080E4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2E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ends over two decades in life expectancy with complex health problems among older Swedes: implications for the provision of integrated </w:t>
      </w:r>
      <w:r w:rsidR="00251F97" w:rsidRPr="00312E6A">
        <w:rPr>
          <w:rFonts w:ascii="Times New Roman" w:hAnsi="Times New Roman" w:cs="Times New Roman"/>
          <w:b/>
          <w:sz w:val="24"/>
          <w:szCs w:val="24"/>
          <w:lang w:val="en-US"/>
        </w:rPr>
        <w:t>healthcare and social care</w:t>
      </w:r>
    </w:p>
    <w:p w14:paraId="21AC9AD8" w14:textId="7683E8E3" w:rsidR="00755270" w:rsidRPr="00CC1256" w:rsidRDefault="00755270" w:rsidP="0075527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1256">
        <w:rPr>
          <w:rFonts w:ascii="Times New Roman" w:hAnsi="Times New Roman" w:cs="Times New Roman"/>
          <w:bCs/>
          <w:sz w:val="24"/>
          <w:szCs w:val="24"/>
          <w:lang w:val="en-US"/>
        </w:rPr>
        <w:t>Bettina Meinow</w:t>
      </w:r>
      <w:r w:rsidR="00BB1E1E" w:rsidRPr="00F72877">
        <w:rPr>
          <w:rStyle w:val="Fotnotsreferens"/>
          <w:rFonts w:ascii="Times New Roman" w:hAnsi="Times New Roman" w:cs="Times New Roman"/>
          <w:bCs/>
          <w:sz w:val="24"/>
          <w:szCs w:val="24"/>
        </w:rPr>
        <w:footnoteReference w:id="1"/>
      </w:r>
      <w:r w:rsidR="004C3EB1" w:rsidRPr="00CC125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,</w:t>
      </w:r>
      <w:r w:rsidR="004C3EB1" w:rsidRPr="00F72877">
        <w:rPr>
          <w:rStyle w:val="Fotnotsreferens"/>
          <w:rFonts w:ascii="Times New Roman" w:hAnsi="Times New Roman" w:cs="Times New Roman"/>
          <w:bCs/>
          <w:sz w:val="24"/>
          <w:szCs w:val="24"/>
        </w:rPr>
        <w:footnoteReference w:id="2"/>
      </w:r>
      <w:r w:rsidR="00C54169" w:rsidRPr="00CC125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="00312E6A" w:rsidRPr="00CC12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C1256">
        <w:rPr>
          <w:rFonts w:ascii="Times New Roman" w:hAnsi="Times New Roman" w:cs="Times New Roman"/>
          <w:bCs/>
          <w:sz w:val="24"/>
          <w:szCs w:val="24"/>
          <w:lang w:val="en-US"/>
        </w:rPr>
        <w:t>Peng Li</w:t>
      </w:r>
      <w:r w:rsidR="004C3EB1" w:rsidRPr="00F72877">
        <w:rPr>
          <w:rStyle w:val="Fotnotsreferens"/>
          <w:rFonts w:ascii="Times New Roman" w:hAnsi="Times New Roman" w:cs="Times New Roman"/>
          <w:bCs/>
          <w:sz w:val="24"/>
          <w:szCs w:val="24"/>
        </w:rPr>
        <w:footnoteReference w:id="3"/>
      </w:r>
      <w:r w:rsidR="00C54169" w:rsidRPr="00CC125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="00C54169" w:rsidRPr="00CC12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C1256">
        <w:rPr>
          <w:rFonts w:ascii="Times New Roman" w:hAnsi="Times New Roman" w:cs="Times New Roman"/>
          <w:bCs/>
          <w:sz w:val="24"/>
          <w:szCs w:val="24"/>
          <w:lang w:val="en-US"/>
        </w:rPr>
        <w:t>Domantas Jasilionis</w:t>
      </w:r>
      <w:r w:rsidRPr="00CC125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="00C54169" w:rsidRPr="00CC12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C1256">
        <w:rPr>
          <w:rFonts w:ascii="Times New Roman" w:hAnsi="Times New Roman" w:cs="Times New Roman"/>
          <w:bCs/>
          <w:sz w:val="24"/>
          <w:szCs w:val="24"/>
          <w:lang w:val="en-US"/>
        </w:rPr>
        <w:t>Anna Oksuzyan</w:t>
      </w:r>
      <w:r w:rsidRPr="00CC125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3</w:t>
      </w:r>
      <w:r w:rsidR="00E04CBF" w:rsidRPr="00CC125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,</w:t>
      </w:r>
      <w:r w:rsidR="00E04CBF" w:rsidRPr="00F72877">
        <w:rPr>
          <w:rStyle w:val="Fotnotsreferens"/>
          <w:rFonts w:ascii="Times New Roman" w:hAnsi="Times New Roman" w:cs="Times New Roman"/>
          <w:bCs/>
          <w:sz w:val="24"/>
          <w:szCs w:val="24"/>
        </w:rPr>
        <w:footnoteReference w:id="4"/>
      </w:r>
      <w:r w:rsidR="00C54169" w:rsidRPr="00CC12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F72877">
        <w:rPr>
          <w:rFonts w:ascii="Times New Roman" w:hAnsi="Times New Roman" w:cs="Times New Roman"/>
          <w:bCs/>
          <w:sz w:val="24"/>
          <w:szCs w:val="24"/>
          <w:lang w:val="fi-FI"/>
        </w:rPr>
        <w:t>Louise Sundberg</w:t>
      </w:r>
      <w:r w:rsidRPr="00F72877">
        <w:rPr>
          <w:rFonts w:ascii="Times New Roman" w:hAnsi="Times New Roman" w:cs="Times New Roman"/>
          <w:bCs/>
          <w:sz w:val="24"/>
          <w:szCs w:val="24"/>
          <w:vertAlign w:val="superscript"/>
          <w:lang w:val="fi-FI"/>
        </w:rPr>
        <w:t>1</w:t>
      </w:r>
    </w:p>
    <w:p w14:paraId="1C8BAEB5" w14:textId="718C1DA1" w:rsidR="00755270" w:rsidRPr="00F72877" w:rsidRDefault="00755270" w:rsidP="0075527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  <w:lang w:val="fi-FI"/>
        </w:rPr>
      </w:pPr>
      <w:r w:rsidRPr="00F72877">
        <w:rPr>
          <w:rFonts w:ascii="Times New Roman" w:hAnsi="Times New Roman" w:cs="Times New Roman"/>
          <w:bCs/>
          <w:sz w:val="24"/>
          <w:szCs w:val="24"/>
          <w:lang w:val="fi-FI"/>
        </w:rPr>
        <w:t>Susanne Kelfve</w:t>
      </w:r>
      <w:r w:rsidR="00E04CBF" w:rsidRPr="00F72877">
        <w:rPr>
          <w:rStyle w:val="Fotnotsreferens"/>
          <w:rFonts w:ascii="Times New Roman" w:hAnsi="Times New Roman" w:cs="Times New Roman"/>
          <w:bCs/>
          <w:sz w:val="24"/>
          <w:szCs w:val="24"/>
          <w:lang w:val="fi-FI"/>
        </w:rPr>
        <w:footnoteReference w:id="5"/>
      </w:r>
      <w:r w:rsidRPr="00F72877">
        <w:rPr>
          <w:rFonts w:ascii="Times New Roman" w:hAnsi="Times New Roman" w:cs="Times New Roman"/>
          <w:bCs/>
          <w:sz w:val="24"/>
          <w:szCs w:val="24"/>
          <w:vertAlign w:val="superscript"/>
          <w:lang w:val="fi-FI"/>
        </w:rPr>
        <w:t>,1</w:t>
      </w:r>
      <w:r w:rsidR="00C54169" w:rsidRPr="00F72877">
        <w:rPr>
          <w:rFonts w:ascii="Times New Roman" w:hAnsi="Times New Roman" w:cs="Times New Roman"/>
          <w:bCs/>
          <w:sz w:val="24"/>
          <w:szCs w:val="24"/>
          <w:lang w:val="fi-FI"/>
        </w:rPr>
        <w:t xml:space="preserve"> </w:t>
      </w:r>
      <w:r w:rsidRPr="00CC1256">
        <w:rPr>
          <w:rFonts w:ascii="Times New Roman" w:hAnsi="Times New Roman" w:cs="Times New Roman"/>
          <w:bCs/>
          <w:sz w:val="24"/>
          <w:szCs w:val="24"/>
          <w:lang w:val="en-US"/>
        </w:rPr>
        <w:t>Jonas W Wastesson</w:t>
      </w:r>
      <w:r w:rsidR="00E04CBF" w:rsidRPr="00F72877">
        <w:rPr>
          <w:rStyle w:val="Fotnotsreferens"/>
          <w:rFonts w:ascii="Times New Roman" w:hAnsi="Times New Roman" w:cs="Times New Roman"/>
          <w:bCs/>
          <w:sz w:val="24"/>
          <w:szCs w:val="24"/>
        </w:rPr>
        <w:footnoteReference w:id="6"/>
      </w:r>
      <w:r w:rsidRPr="00F72877">
        <w:rPr>
          <w:rFonts w:ascii="Times New Roman" w:hAnsi="Times New Roman" w:cs="Times New Roman"/>
          <w:bCs/>
          <w:sz w:val="24"/>
          <w:szCs w:val="24"/>
          <w:vertAlign w:val="superscript"/>
          <w:lang w:val="fi-FI"/>
        </w:rPr>
        <w:t>,1</w:t>
      </w:r>
    </w:p>
    <w:p w14:paraId="159A5883" w14:textId="5D4250BC" w:rsidR="00446F45" w:rsidRDefault="00446F45" w:rsidP="0075527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</w:pPr>
    </w:p>
    <w:p w14:paraId="5A0D7697" w14:textId="77777777" w:rsidR="008F1D38" w:rsidRDefault="008F1D38" w:rsidP="00CC125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8BB829" w14:textId="1A22185B" w:rsidR="00CC1256" w:rsidRDefault="004A65E1" w:rsidP="00CA533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ailed information on the items </w:t>
      </w:r>
      <w:r w:rsidR="008E32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each health domain that is </w:t>
      </w:r>
      <w:r w:rsidR="008F1D38">
        <w:rPr>
          <w:rFonts w:ascii="Times New Roman" w:hAnsi="Times New Roman" w:cs="Times New Roman"/>
          <w:b/>
          <w:sz w:val="24"/>
          <w:szCs w:val="24"/>
          <w:lang w:val="en-US"/>
        </w:rPr>
        <w:t>included in the measure of complex health problems (CHP)</w:t>
      </w:r>
      <w:r w:rsidR="00D0773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161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822EEDB" w14:textId="7C904ED9" w:rsidR="00DA3B88" w:rsidRPr="002B5BFB" w:rsidRDefault="00497441" w:rsidP="002155C9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ry </w:t>
      </w:r>
      <w:r w:rsidR="00CF52AB" w:rsidRPr="002B5BFB">
        <w:rPr>
          <w:rFonts w:ascii="Times New Roman" w:hAnsi="Times New Roman" w:cs="Times New Roman"/>
          <w:bCs/>
          <w:lang w:val="en-US"/>
        </w:rPr>
        <w:t xml:space="preserve">Table 1: </w:t>
      </w:r>
      <w:r w:rsidR="000C487D" w:rsidRPr="002B5BFB">
        <w:rPr>
          <w:rFonts w:ascii="Times New Roman" w:hAnsi="Times New Roman" w:cs="Times New Roman"/>
          <w:bCs/>
          <w:lang w:val="en-US"/>
        </w:rPr>
        <w:t xml:space="preserve">Prevalence </w:t>
      </w:r>
      <w:r w:rsidR="00CF52AB" w:rsidRPr="002B5BFB">
        <w:rPr>
          <w:rFonts w:ascii="Times New Roman" w:hAnsi="Times New Roman" w:cs="Times New Roman"/>
          <w:bCs/>
          <w:lang w:val="en-US"/>
        </w:rPr>
        <w:t>of</w:t>
      </w:r>
      <w:r w:rsidR="000C487D" w:rsidRPr="002B5BFB">
        <w:rPr>
          <w:rFonts w:ascii="Times New Roman" w:hAnsi="Times New Roman" w:cs="Times New Roman"/>
          <w:bCs/>
          <w:lang w:val="en-US"/>
        </w:rPr>
        <w:t xml:space="preserve"> health </w:t>
      </w:r>
      <w:r w:rsidR="002513A5" w:rsidRPr="002B5BFB">
        <w:rPr>
          <w:rFonts w:ascii="Times New Roman" w:hAnsi="Times New Roman" w:cs="Times New Roman"/>
          <w:bCs/>
          <w:lang w:val="en-US"/>
        </w:rPr>
        <w:t>problems</w:t>
      </w:r>
      <w:r w:rsidR="000C487D" w:rsidRPr="002B5BFB">
        <w:rPr>
          <w:rFonts w:ascii="Times New Roman" w:hAnsi="Times New Roman" w:cs="Times New Roman"/>
          <w:bCs/>
          <w:lang w:val="en-US"/>
        </w:rPr>
        <w:t xml:space="preserve"> included in</w:t>
      </w:r>
      <w:r w:rsidR="00E347F2" w:rsidRPr="002B5BFB">
        <w:rPr>
          <w:rFonts w:ascii="Times New Roman" w:hAnsi="Times New Roman" w:cs="Times New Roman"/>
          <w:bCs/>
          <w:lang w:val="en-US"/>
        </w:rPr>
        <w:t xml:space="preserve"> three health domains</w:t>
      </w:r>
      <w:r w:rsidR="00E119A2" w:rsidRPr="002B5BFB">
        <w:rPr>
          <w:rFonts w:ascii="Times New Roman" w:hAnsi="Times New Roman" w:cs="Times New Roman"/>
          <w:bCs/>
          <w:lang w:val="en-US"/>
        </w:rPr>
        <w:t xml:space="preserve"> (symptoms/diseases, mobility </w:t>
      </w:r>
      <w:r w:rsidR="00A14745" w:rsidRPr="002B5BFB">
        <w:rPr>
          <w:rFonts w:ascii="Times New Roman" w:hAnsi="Times New Roman" w:cs="Times New Roman"/>
          <w:bCs/>
          <w:lang w:val="en-US"/>
        </w:rPr>
        <w:t>limitations</w:t>
      </w:r>
      <w:r w:rsidR="00E119A2" w:rsidRPr="002B5BFB">
        <w:rPr>
          <w:rFonts w:ascii="Times New Roman" w:hAnsi="Times New Roman" w:cs="Times New Roman"/>
          <w:bCs/>
          <w:lang w:val="en-US"/>
        </w:rPr>
        <w:t>,</w:t>
      </w:r>
      <w:r w:rsidR="00A14745" w:rsidRPr="002B5BFB">
        <w:rPr>
          <w:rFonts w:ascii="Times New Roman" w:hAnsi="Times New Roman" w:cs="Times New Roman"/>
          <w:bCs/>
          <w:lang w:val="en-US"/>
        </w:rPr>
        <w:t xml:space="preserve"> cogn</w:t>
      </w:r>
      <w:r w:rsidR="004553EF" w:rsidRPr="002B5BFB">
        <w:rPr>
          <w:rFonts w:ascii="Times New Roman" w:hAnsi="Times New Roman" w:cs="Times New Roman"/>
          <w:bCs/>
          <w:lang w:val="en-US"/>
        </w:rPr>
        <w:t>itive/communication</w:t>
      </w:r>
      <w:r w:rsidR="00A14745" w:rsidRPr="002B5BFB">
        <w:rPr>
          <w:rFonts w:ascii="Times New Roman" w:hAnsi="Times New Roman" w:cs="Times New Roman"/>
          <w:bCs/>
          <w:lang w:val="en-US"/>
        </w:rPr>
        <w:t xml:space="preserve"> problems)</w:t>
      </w:r>
      <w:r w:rsidR="0015653A" w:rsidRPr="002B5BFB">
        <w:rPr>
          <w:rFonts w:ascii="Times New Roman" w:hAnsi="Times New Roman" w:cs="Times New Roman"/>
          <w:bCs/>
          <w:lang w:val="en-US"/>
        </w:rPr>
        <w:t xml:space="preserve"> and severe health problems in each health domain</w:t>
      </w:r>
      <w:r w:rsidR="00E119A2" w:rsidRPr="002B5BFB">
        <w:rPr>
          <w:rFonts w:ascii="Times New Roman" w:hAnsi="Times New Roman" w:cs="Times New Roman"/>
          <w:bCs/>
          <w:lang w:val="en-US"/>
        </w:rPr>
        <w:t xml:space="preserve"> in 1992, 2002 and 2011</w:t>
      </w:r>
    </w:p>
    <w:tbl>
      <w:tblPr>
        <w:tblW w:w="8718" w:type="dxa"/>
        <w:tblInd w:w="140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490"/>
        <w:gridCol w:w="495"/>
        <w:gridCol w:w="567"/>
        <w:gridCol w:w="780"/>
        <w:gridCol w:w="1134"/>
        <w:gridCol w:w="1134"/>
        <w:gridCol w:w="850"/>
        <w:gridCol w:w="1134"/>
        <w:gridCol w:w="1134"/>
      </w:tblGrid>
      <w:tr w:rsidR="00171111" w:rsidRPr="00B324A0" w14:paraId="0F6C39F0" w14:textId="77777777" w:rsidTr="00C8656A">
        <w:trPr>
          <w:trHeight w:val="265"/>
        </w:trPr>
        <w:tc>
          <w:tcPr>
            <w:tcW w:w="1490" w:type="dxa"/>
            <w:tcBorders>
              <w:top w:val="single" w:sz="8" w:space="0" w:color="auto"/>
              <w:bottom w:val="single" w:sz="4" w:space="0" w:color="auto"/>
            </w:tcBorders>
          </w:tcPr>
          <w:p w14:paraId="0F6C39D6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6C39D7" w14:textId="77777777" w:rsidR="00171111" w:rsidRPr="00B324A0" w:rsidRDefault="00171111" w:rsidP="00B65524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8" w:space="0" w:color="auto"/>
              <w:bottom w:val="single" w:sz="4" w:space="0" w:color="auto"/>
            </w:tcBorders>
          </w:tcPr>
          <w:p w14:paraId="0F6C39D8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992</w:t>
            </w:r>
          </w:p>
          <w:p w14:paraId="0F6C39D9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537</w:t>
            </w:r>
          </w:p>
          <w:p w14:paraId="0F6C39DA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231E44D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02</w:t>
            </w:r>
          </w:p>
          <w:p w14:paraId="4F10156B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621</w:t>
            </w:r>
          </w:p>
          <w:p w14:paraId="26BBDCE1" w14:textId="37129399" w:rsidR="00171111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F6C39DB" w14:textId="76F16BA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30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 for change 1992-200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0F6C39DF" w14:textId="7F652054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11</w:t>
            </w:r>
            <w:r w:rsidR="006D3604" w:rsidRPr="006D360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  <w:p w14:paraId="0F6C39E0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831</w:t>
            </w:r>
          </w:p>
          <w:p w14:paraId="0F6C39E1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F6C39E2" w14:textId="3BED4616" w:rsidR="00171111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30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  <w:r w:rsidR="005B25DD" w:rsidRPr="005B25D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or change 2002-201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0F6C39E3" w14:textId="18A67BC8" w:rsidR="00171111" w:rsidRDefault="00DC307B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C307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="001711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  <w:r w:rsidR="005B25DD" w:rsidRPr="005B25D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="001711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or change 1992-2011</w:t>
            </w:r>
          </w:p>
        </w:tc>
      </w:tr>
      <w:tr w:rsidR="00171111" w:rsidRPr="00B324A0" w14:paraId="0F6C3A04" w14:textId="77777777" w:rsidTr="00277A20">
        <w:trPr>
          <w:cantSplit/>
        </w:trPr>
        <w:tc>
          <w:tcPr>
            <w:tcW w:w="2552" w:type="dxa"/>
            <w:gridSpan w:val="3"/>
            <w:tcBorders>
              <w:top w:val="single" w:sz="4" w:space="0" w:color="auto"/>
            </w:tcBorders>
            <w:shd w:val="clear" w:color="auto" w:fill="CCCCCC"/>
          </w:tcPr>
          <w:p w14:paraId="0F6C39F7" w14:textId="5D9CA073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ymptoms/diseases</w:t>
            </w:r>
            <w:r w:rsidR="00132D89" w:rsidRPr="00132D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CCCCCC"/>
          </w:tcPr>
          <w:p w14:paraId="0F6C39F8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547F0EAE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F6C39F9" w14:textId="30BCC284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CCCCC"/>
          </w:tcPr>
          <w:p w14:paraId="0F6C39FB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F6C39FC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F6C39FD" w14:textId="77777777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71111" w:rsidRPr="00B324A0" w14:paraId="0F6C3A14" w14:textId="77777777" w:rsidTr="00C0250D">
        <w:trPr>
          <w:trHeight w:val="238"/>
        </w:trPr>
        <w:tc>
          <w:tcPr>
            <w:tcW w:w="1490" w:type="dxa"/>
          </w:tcPr>
          <w:p w14:paraId="0F6C3A05" w14:textId="77777777" w:rsidR="00171111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fatigue/</w:t>
            </w:r>
          </w:p>
          <w:p w14:paraId="0F6C3A06" w14:textId="77777777" w:rsidR="00171111" w:rsidRPr="00B324A0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lessness</w:t>
            </w:r>
          </w:p>
        </w:tc>
        <w:tc>
          <w:tcPr>
            <w:tcW w:w="1062" w:type="dxa"/>
            <w:gridSpan w:val="2"/>
          </w:tcPr>
          <w:p w14:paraId="0F6C3A07" w14:textId="77777777" w:rsidR="00171111" w:rsidRPr="00B324A0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08" w14:textId="77777777" w:rsidR="00171111" w:rsidRPr="00B324A0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134" w:type="dxa"/>
          </w:tcPr>
          <w:p w14:paraId="1F3572DB" w14:textId="71DF25FD" w:rsidR="00171111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</w:tc>
        <w:tc>
          <w:tcPr>
            <w:tcW w:w="1134" w:type="dxa"/>
          </w:tcPr>
          <w:p w14:paraId="0F6C3A09" w14:textId="75858B14" w:rsidR="00171111" w:rsidRPr="00B324A0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50" w:type="dxa"/>
          </w:tcPr>
          <w:p w14:paraId="0F6C3A0B" w14:textId="00C3C48B" w:rsidR="00171111" w:rsidRPr="00B324A0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</w:t>
            </w:r>
          </w:p>
        </w:tc>
        <w:tc>
          <w:tcPr>
            <w:tcW w:w="1134" w:type="dxa"/>
          </w:tcPr>
          <w:p w14:paraId="0F6C3A0C" w14:textId="77777777" w:rsidR="00171111" w:rsidRPr="00B324A0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3</w:t>
            </w:r>
          </w:p>
        </w:tc>
        <w:tc>
          <w:tcPr>
            <w:tcW w:w="1134" w:type="dxa"/>
          </w:tcPr>
          <w:p w14:paraId="0F6C3A0D" w14:textId="77777777" w:rsidR="00171111" w:rsidRPr="00B324A0" w:rsidRDefault="00171111" w:rsidP="00C0250D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</w:tr>
      <w:tr w:rsidR="00171111" w:rsidRPr="00B324A0" w14:paraId="0F6C3A23" w14:textId="77777777" w:rsidTr="00214EE9">
        <w:tc>
          <w:tcPr>
            <w:tcW w:w="1490" w:type="dxa"/>
          </w:tcPr>
          <w:p w14:paraId="0F6C3A15" w14:textId="77777777" w:rsidR="00171111" w:rsidRPr="00B324A0" w:rsidRDefault="00171111" w:rsidP="00B65524">
            <w:pPr>
              <w:tabs>
                <w:tab w:val="left" w:pos="144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62" w:type="dxa"/>
            <w:gridSpan w:val="2"/>
          </w:tcPr>
          <w:p w14:paraId="0F6C3A1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1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134" w:type="dxa"/>
          </w:tcPr>
          <w:p w14:paraId="68807078" w14:textId="4A0B3926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134" w:type="dxa"/>
          </w:tcPr>
          <w:p w14:paraId="0F6C3A18" w14:textId="1AB9E485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</w:tcPr>
          <w:p w14:paraId="0F6C3A1A" w14:textId="472A30C0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1134" w:type="dxa"/>
          </w:tcPr>
          <w:p w14:paraId="0F6C3A1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9</w:t>
            </w:r>
          </w:p>
        </w:tc>
        <w:tc>
          <w:tcPr>
            <w:tcW w:w="1134" w:type="dxa"/>
          </w:tcPr>
          <w:p w14:paraId="0F6C3A1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1111" w:rsidRPr="00B324A0" w14:paraId="0F6C3A32" w14:textId="77777777" w:rsidTr="00214EE9">
        <w:tc>
          <w:tcPr>
            <w:tcW w:w="1490" w:type="dxa"/>
          </w:tcPr>
          <w:p w14:paraId="0F6C3A2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1062" w:type="dxa"/>
            <w:gridSpan w:val="2"/>
          </w:tcPr>
          <w:p w14:paraId="0F6C3A2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2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1134" w:type="dxa"/>
          </w:tcPr>
          <w:p w14:paraId="70DD6B4D" w14:textId="71156592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</w:t>
            </w:r>
          </w:p>
        </w:tc>
        <w:tc>
          <w:tcPr>
            <w:tcW w:w="1134" w:type="dxa"/>
          </w:tcPr>
          <w:p w14:paraId="0F6C3A27" w14:textId="6CDCE22B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850" w:type="dxa"/>
          </w:tcPr>
          <w:p w14:paraId="0F6C3A29" w14:textId="389D0433" w:rsidR="00171111" w:rsidRPr="00B324A0" w:rsidRDefault="00171111" w:rsidP="00B6552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134" w:type="dxa"/>
          </w:tcPr>
          <w:p w14:paraId="0F6C3A2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  <w:tc>
          <w:tcPr>
            <w:tcW w:w="1134" w:type="dxa"/>
          </w:tcPr>
          <w:p w14:paraId="0F6C3A2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5</w:t>
            </w:r>
          </w:p>
        </w:tc>
      </w:tr>
      <w:tr w:rsidR="00171111" w:rsidRPr="00B324A0" w14:paraId="0F6C3A41" w14:textId="77777777" w:rsidTr="00214EE9">
        <w:tc>
          <w:tcPr>
            <w:tcW w:w="1490" w:type="dxa"/>
          </w:tcPr>
          <w:p w14:paraId="0F6C3A3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A3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3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134" w:type="dxa"/>
          </w:tcPr>
          <w:p w14:paraId="493DD6C8" w14:textId="2B9C54A7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134" w:type="dxa"/>
          </w:tcPr>
          <w:p w14:paraId="0F6C3A36" w14:textId="1990208F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850" w:type="dxa"/>
          </w:tcPr>
          <w:p w14:paraId="0F6C3A3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134" w:type="dxa"/>
          </w:tcPr>
          <w:p w14:paraId="0F6C3A3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134" w:type="dxa"/>
          </w:tcPr>
          <w:p w14:paraId="0F6C3A3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</w:t>
            </w:r>
          </w:p>
        </w:tc>
      </w:tr>
      <w:tr w:rsidR="00171111" w:rsidRPr="00B324A0" w14:paraId="0F6C3A50" w14:textId="77777777" w:rsidTr="00214EE9">
        <w:tc>
          <w:tcPr>
            <w:tcW w:w="1490" w:type="dxa"/>
          </w:tcPr>
          <w:p w14:paraId="0F6C3A4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 ulcers</w:t>
            </w:r>
          </w:p>
        </w:tc>
        <w:tc>
          <w:tcPr>
            <w:tcW w:w="1062" w:type="dxa"/>
            <w:gridSpan w:val="2"/>
          </w:tcPr>
          <w:p w14:paraId="0F6C3A4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4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34" w:type="dxa"/>
          </w:tcPr>
          <w:p w14:paraId="3646061A" w14:textId="27684916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134" w:type="dxa"/>
          </w:tcPr>
          <w:p w14:paraId="0F6C3A45" w14:textId="76BC70F3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850" w:type="dxa"/>
          </w:tcPr>
          <w:p w14:paraId="0F6C3A4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4" w:type="dxa"/>
          </w:tcPr>
          <w:p w14:paraId="0F6C3A4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134" w:type="dxa"/>
          </w:tcPr>
          <w:p w14:paraId="0F6C3A4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2</w:t>
            </w:r>
          </w:p>
        </w:tc>
      </w:tr>
      <w:tr w:rsidR="00171111" w:rsidRPr="00B324A0" w14:paraId="0F6C3A5F" w14:textId="77777777" w:rsidTr="00214EE9">
        <w:tc>
          <w:tcPr>
            <w:tcW w:w="1490" w:type="dxa"/>
          </w:tcPr>
          <w:p w14:paraId="0F6C3A51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A5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5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</w:tcPr>
          <w:p w14:paraId="317EE5F4" w14:textId="4D0AE1C8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1134" w:type="dxa"/>
          </w:tcPr>
          <w:p w14:paraId="0F6C3A54" w14:textId="2ECE0ABE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850" w:type="dxa"/>
          </w:tcPr>
          <w:p w14:paraId="0F6C3A5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</w:tcPr>
          <w:p w14:paraId="0F6C3A5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8</w:t>
            </w:r>
          </w:p>
        </w:tc>
        <w:tc>
          <w:tcPr>
            <w:tcW w:w="1134" w:type="dxa"/>
          </w:tcPr>
          <w:p w14:paraId="0F6C3A5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0</w:t>
            </w:r>
          </w:p>
        </w:tc>
      </w:tr>
      <w:tr w:rsidR="00171111" w:rsidRPr="00B324A0" w14:paraId="0F6C3A6E" w14:textId="77777777" w:rsidTr="00214EE9">
        <w:tc>
          <w:tcPr>
            <w:tcW w:w="1490" w:type="dxa"/>
          </w:tcPr>
          <w:p w14:paraId="0F6C3A6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062" w:type="dxa"/>
            <w:gridSpan w:val="2"/>
          </w:tcPr>
          <w:p w14:paraId="0F6C3A6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6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134" w:type="dxa"/>
          </w:tcPr>
          <w:p w14:paraId="389D7770" w14:textId="35849C3C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</w:t>
            </w:r>
          </w:p>
        </w:tc>
        <w:tc>
          <w:tcPr>
            <w:tcW w:w="1134" w:type="dxa"/>
          </w:tcPr>
          <w:p w14:paraId="0F6C3A63" w14:textId="1AC953B8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850" w:type="dxa"/>
          </w:tcPr>
          <w:p w14:paraId="0F6C3A65" w14:textId="5882660D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134" w:type="dxa"/>
          </w:tcPr>
          <w:p w14:paraId="0F6C3A6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0F6C3A6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</w:tr>
      <w:tr w:rsidR="00171111" w:rsidRPr="00B324A0" w14:paraId="0F6C3A7D" w14:textId="77777777" w:rsidTr="00214EE9">
        <w:tc>
          <w:tcPr>
            <w:tcW w:w="1490" w:type="dxa"/>
          </w:tcPr>
          <w:p w14:paraId="0F6C3A6F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A7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7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4" w:type="dxa"/>
          </w:tcPr>
          <w:p w14:paraId="31E81F75" w14:textId="3B6A76D3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1134" w:type="dxa"/>
          </w:tcPr>
          <w:p w14:paraId="0F6C3A72" w14:textId="1E7CB994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850" w:type="dxa"/>
          </w:tcPr>
          <w:p w14:paraId="0F6C3A7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</w:tcPr>
          <w:p w14:paraId="0F6C3A7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34" w:type="dxa"/>
          </w:tcPr>
          <w:p w14:paraId="0F6C3A7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1</w:t>
            </w:r>
          </w:p>
        </w:tc>
      </w:tr>
      <w:tr w:rsidR="00171111" w:rsidRPr="00B324A0" w14:paraId="0F6C3A8C" w14:textId="77777777" w:rsidTr="00214EE9">
        <w:tc>
          <w:tcPr>
            <w:tcW w:w="1490" w:type="dxa"/>
          </w:tcPr>
          <w:p w14:paraId="0F6C3A7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omachache</w:t>
            </w:r>
          </w:p>
        </w:tc>
        <w:tc>
          <w:tcPr>
            <w:tcW w:w="1062" w:type="dxa"/>
            <w:gridSpan w:val="2"/>
          </w:tcPr>
          <w:p w14:paraId="0F6C3A7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d </w:t>
            </w:r>
          </w:p>
        </w:tc>
        <w:tc>
          <w:tcPr>
            <w:tcW w:w="780" w:type="dxa"/>
          </w:tcPr>
          <w:p w14:paraId="0F6C3A8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134" w:type="dxa"/>
          </w:tcPr>
          <w:p w14:paraId="25C8E3B4" w14:textId="37520CF6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7</w:t>
            </w:r>
          </w:p>
        </w:tc>
        <w:tc>
          <w:tcPr>
            <w:tcW w:w="1134" w:type="dxa"/>
          </w:tcPr>
          <w:p w14:paraId="0F6C3A81" w14:textId="73DAA3C0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0" w:type="dxa"/>
          </w:tcPr>
          <w:p w14:paraId="0F6C3A83" w14:textId="1D91E2CE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134" w:type="dxa"/>
          </w:tcPr>
          <w:p w14:paraId="0F6C3A8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  <w:tc>
          <w:tcPr>
            <w:tcW w:w="1134" w:type="dxa"/>
          </w:tcPr>
          <w:p w14:paraId="0F6C3A8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</w:tr>
      <w:tr w:rsidR="00171111" w:rsidRPr="00B324A0" w14:paraId="0F6C3A9B" w14:textId="77777777" w:rsidTr="00214EE9">
        <w:tc>
          <w:tcPr>
            <w:tcW w:w="1490" w:type="dxa"/>
          </w:tcPr>
          <w:p w14:paraId="0F6C3A8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A8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8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</w:p>
        </w:tc>
        <w:tc>
          <w:tcPr>
            <w:tcW w:w="1134" w:type="dxa"/>
          </w:tcPr>
          <w:p w14:paraId="1C8E1AF5" w14:textId="5C39838D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</w:tcPr>
          <w:p w14:paraId="0F6C3A90" w14:textId="0AEC0BD2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850" w:type="dxa"/>
          </w:tcPr>
          <w:p w14:paraId="0F6C3A9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</w:tcPr>
          <w:p w14:paraId="0F6C3A9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7</w:t>
            </w:r>
          </w:p>
        </w:tc>
        <w:tc>
          <w:tcPr>
            <w:tcW w:w="1134" w:type="dxa"/>
          </w:tcPr>
          <w:p w14:paraId="0F6C3A9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6</w:t>
            </w:r>
          </w:p>
        </w:tc>
      </w:tr>
      <w:tr w:rsidR="00171111" w:rsidRPr="00B324A0" w14:paraId="0F6C3AAA" w14:textId="77777777" w:rsidTr="00214EE9">
        <w:tc>
          <w:tcPr>
            <w:tcW w:w="1490" w:type="dxa"/>
          </w:tcPr>
          <w:p w14:paraId="0F6C3A9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yocardial infarction/other heart problems</w:t>
            </w:r>
          </w:p>
        </w:tc>
        <w:tc>
          <w:tcPr>
            <w:tcW w:w="1062" w:type="dxa"/>
            <w:gridSpan w:val="2"/>
          </w:tcPr>
          <w:p w14:paraId="0F6C3A9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9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</w:t>
            </w:r>
          </w:p>
        </w:tc>
        <w:tc>
          <w:tcPr>
            <w:tcW w:w="1134" w:type="dxa"/>
          </w:tcPr>
          <w:p w14:paraId="478891DB" w14:textId="25789343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134" w:type="dxa"/>
          </w:tcPr>
          <w:p w14:paraId="0F6C3A9F" w14:textId="2E0316A5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850" w:type="dxa"/>
          </w:tcPr>
          <w:p w14:paraId="0F6C3AA1" w14:textId="7F66F7E8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5</w:t>
            </w:r>
          </w:p>
        </w:tc>
        <w:tc>
          <w:tcPr>
            <w:tcW w:w="1134" w:type="dxa"/>
          </w:tcPr>
          <w:p w14:paraId="0F6C3AA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</w:tcPr>
          <w:p w14:paraId="0F6C3AA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171111" w:rsidRPr="00B324A0" w14:paraId="0F6C3AB9" w14:textId="77777777" w:rsidTr="00214EE9">
        <w:tc>
          <w:tcPr>
            <w:tcW w:w="1490" w:type="dxa"/>
          </w:tcPr>
          <w:p w14:paraId="0F6C3AA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AA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A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34" w:type="dxa"/>
          </w:tcPr>
          <w:p w14:paraId="5D1BA26C" w14:textId="544AC1C7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34" w:type="dxa"/>
          </w:tcPr>
          <w:p w14:paraId="0F6C3AAE" w14:textId="78E0A4B5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0" w:type="dxa"/>
          </w:tcPr>
          <w:p w14:paraId="0F6C3AB0" w14:textId="1570781D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F6C3AB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5</w:t>
            </w:r>
          </w:p>
        </w:tc>
        <w:tc>
          <w:tcPr>
            <w:tcW w:w="1134" w:type="dxa"/>
          </w:tcPr>
          <w:p w14:paraId="0F6C3AB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171111" w:rsidRPr="00B324A0" w14:paraId="0F6C3AC8" w14:textId="77777777" w:rsidTr="00214EE9">
        <w:tc>
          <w:tcPr>
            <w:tcW w:w="1490" w:type="dxa"/>
          </w:tcPr>
          <w:p w14:paraId="0F6C3AB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062" w:type="dxa"/>
            <w:gridSpan w:val="2"/>
          </w:tcPr>
          <w:p w14:paraId="0F6C3AB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B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2EC14094" w14:textId="0F1B5038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1134" w:type="dxa"/>
          </w:tcPr>
          <w:p w14:paraId="0F6C3ABD" w14:textId="05C341D5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850" w:type="dxa"/>
          </w:tcPr>
          <w:p w14:paraId="0F6C3ABF" w14:textId="77EB0592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4" w:type="dxa"/>
          </w:tcPr>
          <w:p w14:paraId="0F6C3AC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1134" w:type="dxa"/>
          </w:tcPr>
          <w:p w14:paraId="0F6C3AC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171111" w:rsidRPr="00B324A0" w14:paraId="0F6C3AD7" w14:textId="77777777" w:rsidTr="00214EE9">
        <w:tc>
          <w:tcPr>
            <w:tcW w:w="1490" w:type="dxa"/>
          </w:tcPr>
          <w:p w14:paraId="0F6C3AC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AC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C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</w:tcPr>
          <w:p w14:paraId="1DA049BD" w14:textId="1B999929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</w:tcPr>
          <w:p w14:paraId="0F6C3ACC" w14:textId="1FFF3BA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850" w:type="dxa"/>
          </w:tcPr>
          <w:p w14:paraId="0F6C3AC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34" w:type="dxa"/>
          </w:tcPr>
          <w:p w14:paraId="0F6C3AC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2</w:t>
            </w:r>
          </w:p>
        </w:tc>
        <w:tc>
          <w:tcPr>
            <w:tcW w:w="1134" w:type="dxa"/>
          </w:tcPr>
          <w:p w14:paraId="0F6C3AD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4</w:t>
            </w:r>
          </w:p>
        </w:tc>
      </w:tr>
      <w:tr w:rsidR="00171111" w:rsidRPr="00B324A0" w14:paraId="0F6C3AE6" w14:textId="77777777" w:rsidTr="00214EE9">
        <w:tc>
          <w:tcPr>
            <w:tcW w:w="1490" w:type="dxa"/>
          </w:tcPr>
          <w:p w14:paraId="0F6C3AD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thlessness</w:t>
            </w:r>
          </w:p>
        </w:tc>
        <w:tc>
          <w:tcPr>
            <w:tcW w:w="1062" w:type="dxa"/>
            <w:gridSpan w:val="2"/>
          </w:tcPr>
          <w:p w14:paraId="0F6C3AD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D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134" w:type="dxa"/>
          </w:tcPr>
          <w:p w14:paraId="3311BE6B" w14:textId="41F507E0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134" w:type="dxa"/>
          </w:tcPr>
          <w:p w14:paraId="0F6C3ADB" w14:textId="4A9E398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850" w:type="dxa"/>
          </w:tcPr>
          <w:p w14:paraId="0F6C3AD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134" w:type="dxa"/>
          </w:tcPr>
          <w:p w14:paraId="0F6C3AD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5</w:t>
            </w:r>
          </w:p>
        </w:tc>
        <w:tc>
          <w:tcPr>
            <w:tcW w:w="1134" w:type="dxa"/>
          </w:tcPr>
          <w:p w14:paraId="0F6C3AD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5</w:t>
            </w:r>
          </w:p>
        </w:tc>
      </w:tr>
      <w:tr w:rsidR="00171111" w:rsidRPr="00B324A0" w14:paraId="0F6C3AF5" w14:textId="77777777" w:rsidTr="00214EE9">
        <w:tc>
          <w:tcPr>
            <w:tcW w:w="1490" w:type="dxa"/>
          </w:tcPr>
          <w:p w14:paraId="0F6C3AE7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AE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AE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34" w:type="dxa"/>
          </w:tcPr>
          <w:p w14:paraId="613356BF" w14:textId="703BFA7B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</w:t>
            </w:r>
          </w:p>
        </w:tc>
        <w:tc>
          <w:tcPr>
            <w:tcW w:w="1134" w:type="dxa"/>
          </w:tcPr>
          <w:p w14:paraId="0F6C3AEA" w14:textId="3FE8CDFE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3</w:t>
            </w:r>
          </w:p>
        </w:tc>
        <w:tc>
          <w:tcPr>
            <w:tcW w:w="850" w:type="dxa"/>
          </w:tcPr>
          <w:p w14:paraId="0F6C3AE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134" w:type="dxa"/>
          </w:tcPr>
          <w:p w14:paraId="0F6C3AE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1134" w:type="dxa"/>
          </w:tcPr>
          <w:p w14:paraId="0F6C3AE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7</w:t>
            </w:r>
          </w:p>
        </w:tc>
      </w:tr>
      <w:tr w:rsidR="00171111" w:rsidRPr="00B324A0" w14:paraId="0F6C3B04" w14:textId="77777777" w:rsidTr="00214EE9">
        <w:tc>
          <w:tcPr>
            <w:tcW w:w="1490" w:type="dxa"/>
          </w:tcPr>
          <w:p w14:paraId="0F6C3AF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062" w:type="dxa"/>
            <w:gridSpan w:val="2"/>
          </w:tcPr>
          <w:p w14:paraId="0F6C3AF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AF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134" w:type="dxa"/>
          </w:tcPr>
          <w:p w14:paraId="0C9E147E" w14:textId="48054648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</w:t>
            </w:r>
          </w:p>
        </w:tc>
        <w:tc>
          <w:tcPr>
            <w:tcW w:w="1134" w:type="dxa"/>
          </w:tcPr>
          <w:p w14:paraId="0F6C3AF9" w14:textId="4E5421B6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850" w:type="dxa"/>
          </w:tcPr>
          <w:p w14:paraId="0F6C3AF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134" w:type="dxa"/>
          </w:tcPr>
          <w:p w14:paraId="0F6C3AF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1134" w:type="dxa"/>
          </w:tcPr>
          <w:p w14:paraId="0F6C3AF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8</w:t>
            </w:r>
          </w:p>
        </w:tc>
      </w:tr>
      <w:tr w:rsidR="00171111" w:rsidRPr="00B324A0" w14:paraId="0F6C3B13" w14:textId="77777777" w:rsidTr="00214EE9">
        <w:tc>
          <w:tcPr>
            <w:tcW w:w="1490" w:type="dxa"/>
          </w:tcPr>
          <w:p w14:paraId="0F6C3B05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B0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B0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134" w:type="dxa"/>
          </w:tcPr>
          <w:p w14:paraId="2F317506" w14:textId="0D660CE7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9</w:t>
            </w:r>
          </w:p>
        </w:tc>
        <w:tc>
          <w:tcPr>
            <w:tcW w:w="1134" w:type="dxa"/>
          </w:tcPr>
          <w:p w14:paraId="0F6C3B08" w14:textId="0122CD7A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5</w:t>
            </w:r>
          </w:p>
        </w:tc>
        <w:tc>
          <w:tcPr>
            <w:tcW w:w="850" w:type="dxa"/>
          </w:tcPr>
          <w:p w14:paraId="0F6C3B0A" w14:textId="0E41A8E1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1134" w:type="dxa"/>
          </w:tcPr>
          <w:p w14:paraId="0F6C3B0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</w:tcPr>
          <w:p w14:paraId="0F6C3B0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171111" w:rsidRPr="00B324A0" w14:paraId="0F6C3B22" w14:textId="77777777" w:rsidTr="00214EE9">
        <w:tc>
          <w:tcPr>
            <w:tcW w:w="1490" w:type="dxa"/>
          </w:tcPr>
          <w:p w14:paraId="0F6C3B1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062" w:type="dxa"/>
            <w:gridSpan w:val="2"/>
          </w:tcPr>
          <w:p w14:paraId="0F6C3B1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B1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134" w:type="dxa"/>
          </w:tcPr>
          <w:p w14:paraId="604DC19B" w14:textId="1F09BE1B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134" w:type="dxa"/>
          </w:tcPr>
          <w:p w14:paraId="0F6C3B17" w14:textId="4526105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9</w:t>
            </w:r>
          </w:p>
        </w:tc>
        <w:tc>
          <w:tcPr>
            <w:tcW w:w="850" w:type="dxa"/>
          </w:tcPr>
          <w:p w14:paraId="0F6C3B19" w14:textId="0219D140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3</w:t>
            </w:r>
          </w:p>
        </w:tc>
        <w:tc>
          <w:tcPr>
            <w:tcW w:w="1134" w:type="dxa"/>
          </w:tcPr>
          <w:p w14:paraId="0F6C3B1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134" w:type="dxa"/>
          </w:tcPr>
          <w:p w14:paraId="0F6C3B1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1111" w:rsidRPr="00B324A0" w14:paraId="0F6C3B31" w14:textId="77777777" w:rsidTr="00214EE9">
        <w:tc>
          <w:tcPr>
            <w:tcW w:w="1490" w:type="dxa"/>
          </w:tcPr>
          <w:p w14:paraId="0F6C3B23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B2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B2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4" w:type="dxa"/>
          </w:tcPr>
          <w:p w14:paraId="3EF5AD82" w14:textId="2DA2A9E9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</w:p>
        </w:tc>
        <w:tc>
          <w:tcPr>
            <w:tcW w:w="1134" w:type="dxa"/>
          </w:tcPr>
          <w:p w14:paraId="0F6C3B26" w14:textId="1A30032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</w:tcPr>
          <w:p w14:paraId="0F6C3B28" w14:textId="6AF099CF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</w:t>
            </w:r>
          </w:p>
        </w:tc>
        <w:tc>
          <w:tcPr>
            <w:tcW w:w="1134" w:type="dxa"/>
          </w:tcPr>
          <w:p w14:paraId="0F6C3B2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1134" w:type="dxa"/>
          </w:tcPr>
          <w:p w14:paraId="0F6C3B2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1111" w:rsidRPr="00B324A0" w14:paraId="0F6C3B40" w14:textId="77777777" w:rsidTr="00214EE9">
        <w:tc>
          <w:tcPr>
            <w:tcW w:w="1490" w:type="dxa"/>
          </w:tcPr>
          <w:p w14:paraId="0F6C3B3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int pain</w:t>
            </w:r>
          </w:p>
        </w:tc>
        <w:tc>
          <w:tcPr>
            <w:tcW w:w="1062" w:type="dxa"/>
            <w:gridSpan w:val="2"/>
          </w:tcPr>
          <w:p w14:paraId="0F6C3B3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d </w:t>
            </w:r>
          </w:p>
        </w:tc>
        <w:tc>
          <w:tcPr>
            <w:tcW w:w="780" w:type="dxa"/>
          </w:tcPr>
          <w:p w14:paraId="0F6C3B3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1134" w:type="dxa"/>
          </w:tcPr>
          <w:p w14:paraId="3B8E36A7" w14:textId="13557F82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134" w:type="dxa"/>
          </w:tcPr>
          <w:p w14:paraId="0F6C3B35" w14:textId="2042BE60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0" w:type="dxa"/>
          </w:tcPr>
          <w:p w14:paraId="0F6C3B37" w14:textId="6E1C4F5E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134" w:type="dxa"/>
          </w:tcPr>
          <w:p w14:paraId="0F6C3B3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1134" w:type="dxa"/>
          </w:tcPr>
          <w:p w14:paraId="0F6C3B3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1111" w:rsidRPr="00E045F3" w14:paraId="0F6C3B4F" w14:textId="77777777" w:rsidTr="00214EE9">
        <w:tc>
          <w:tcPr>
            <w:tcW w:w="1490" w:type="dxa"/>
          </w:tcPr>
          <w:p w14:paraId="0F6C3B41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B4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B4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134" w:type="dxa"/>
          </w:tcPr>
          <w:p w14:paraId="2B88F4B2" w14:textId="1373597B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134" w:type="dxa"/>
          </w:tcPr>
          <w:p w14:paraId="0F6C3B44" w14:textId="21EA1088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850" w:type="dxa"/>
          </w:tcPr>
          <w:p w14:paraId="0F6C3B46" w14:textId="25F5688D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34" w:type="dxa"/>
          </w:tcPr>
          <w:p w14:paraId="0F6C3B4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134" w:type="dxa"/>
          </w:tcPr>
          <w:p w14:paraId="0F6C3B4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71111" w:rsidRPr="00E045F3" w14:paraId="0F6C3B5E" w14:textId="77777777" w:rsidTr="00214EE9">
        <w:tc>
          <w:tcPr>
            <w:tcW w:w="1490" w:type="dxa"/>
          </w:tcPr>
          <w:p w14:paraId="0F6C3B5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k pain</w:t>
            </w:r>
          </w:p>
        </w:tc>
        <w:tc>
          <w:tcPr>
            <w:tcW w:w="1062" w:type="dxa"/>
            <w:gridSpan w:val="2"/>
          </w:tcPr>
          <w:p w14:paraId="0F6C3B5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B5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134" w:type="dxa"/>
          </w:tcPr>
          <w:p w14:paraId="72FF9C10" w14:textId="5786695D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</w:t>
            </w:r>
          </w:p>
        </w:tc>
        <w:tc>
          <w:tcPr>
            <w:tcW w:w="1134" w:type="dxa"/>
          </w:tcPr>
          <w:p w14:paraId="0F6C3B53" w14:textId="18D65ECD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850" w:type="dxa"/>
          </w:tcPr>
          <w:p w14:paraId="0F6C3B5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  <w:tc>
          <w:tcPr>
            <w:tcW w:w="1134" w:type="dxa"/>
          </w:tcPr>
          <w:p w14:paraId="0F6C3B5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1134" w:type="dxa"/>
          </w:tcPr>
          <w:p w14:paraId="0F6C3B57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5</w:t>
            </w:r>
          </w:p>
        </w:tc>
      </w:tr>
      <w:tr w:rsidR="00171111" w:rsidRPr="00E045F3" w14:paraId="0F6C3B6D" w14:textId="77777777" w:rsidTr="00214EE9">
        <w:tc>
          <w:tcPr>
            <w:tcW w:w="1490" w:type="dxa"/>
          </w:tcPr>
          <w:p w14:paraId="0F6C3B5F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B6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e</w:t>
            </w:r>
          </w:p>
        </w:tc>
        <w:tc>
          <w:tcPr>
            <w:tcW w:w="780" w:type="dxa"/>
          </w:tcPr>
          <w:p w14:paraId="0F6C3B6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134" w:type="dxa"/>
          </w:tcPr>
          <w:p w14:paraId="43AB37CA" w14:textId="43037F58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134" w:type="dxa"/>
          </w:tcPr>
          <w:p w14:paraId="0F6C3B62" w14:textId="2BBB1898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</w:tcPr>
          <w:p w14:paraId="0F6C3B64" w14:textId="121231AA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</w:t>
            </w:r>
          </w:p>
        </w:tc>
        <w:tc>
          <w:tcPr>
            <w:tcW w:w="1134" w:type="dxa"/>
          </w:tcPr>
          <w:p w14:paraId="0F6C3B6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134" w:type="dxa"/>
          </w:tcPr>
          <w:p w14:paraId="0F6C3B66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171111" w:rsidRPr="00E045F3" w14:paraId="0F6C3B7C" w14:textId="77777777" w:rsidTr="00214EE9">
        <w:tc>
          <w:tcPr>
            <w:tcW w:w="1490" w:type="dxa"/>
          </w:tcPr>
          <w:p w14:paraId="0F6C3B6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oulder pain</w:t>
            </w:r>
          </w:p>
        </w:tc>
        <w:tc>
          <w:tcPr>
            <w:tcW w:w="1062" w:type="dxa"/>
            <w:gridSpan w:val="2"/>
          </w:tcPr>
          <w:p w14:paraId="0F6C3B6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d</w:t>
            </w:r>
          </w:p>
        </w:tc>
        <w:tc>
          <w:tcPr>
            <w:tcW w:w="780" w:type="dxa"/>
          </w:tcPr>
          <w:p w14:paraId="0F6C3B7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5</w:t>
            </w:r>
          </w:p>
        </w:tc>
        <w:tc>
          <w:tcPr>
            <w:tcW w:w="1134" w:type="dxa"/>
          </w:tcPr>
          <w:p w14:paraId="6277851C" w14:textId="78392456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</w:t>
            </w:r>
          </w:p>
        </w:tc>
        <w:tc>
          <w:tcPr>
            <w:tcW w:w="1134" w:type="dxa"/>
          </w:tcPr>
          <w:p w14:paraId="0F6C3B71" w14:textId="691B96DD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850" w:type="dxa"/>
          </w:tcPr>
          <w:p w14:paraId="0F6C3B7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</w:t>
            </w:r>
          </w:p>
        </w:tc>
        <w:tc>
          <w:tcPr>
            <w:tcW w:w="1134" w:type="dxa"/>
          </w:tcPr>
          <w:p w14:paraId="0F6C3B7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134" w:type="dxa"/>
          </w:tcPr>
          <w:p w14:paraId="0F6C3B7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</w:tr>
      <w:tr w:rsidR="00171111" w:rsidRPr="00B324A0" w14:paraId="0F6C3B8B" w14:textId="77777777" w:rsidTr="00214EE9">
        <w:tc>
          <w:tcPr>
            <w:tcW w:w="1490" w:type="dxa"/>
          </w:tcPr>
          <w:p w14:paraId="0F6C3B7D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B7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B7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1134" w:type="dxa"/>
          </w:tcPr>
          <w:p w14:paraId="160AE0A0" w14:textId="1D77FA74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134" w:type="dxa"/>
          </w:tcPr>
          <w:p w14:paraId="0F6C3B80" w14:textId="06CA32C8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850" w:type="dxa"/>
          </w:tcPr>
          <w:p w14:paraId="0F6C3B82" w14:textId="5F08022D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134" w:type="dxa"/>
          </w:tcPr>
          <w:p w14:paraId="0F6C3B8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134" w:type="dxa"/>
          </w:tcPr>
          <w:p w14:paraId="0F6C3B8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</w:tr>
      <w:tr w:rsidR="00171111" w:rsidRPr="00B324A0" w14:paraId="0F6C3B9A" w14:textId="77777777" w:rsidTr="00214EE9">
        <w:tc>
          <w:tcPr>
            <w:tcW w:w="1490" w:type="dxa"/>
          </w:tcPr>
          <w:p w14:paraId="0F6C3B8C" w14:textId="77777777" w:rsidR="00171111" w:rsidRPr="00B324A0" w:rsidRDefault="00171111" w:rsidP="00B65524">
            <w:pPr>
              <w:pStyle w:val="Sidhuvud"/>
              <w:tabs>
                <w:tab w:val="clear" w:pos="4536"/>
                <w:tab w:val="clear" w:pos="9072"/>
              </w:tabs>
              <w:spacing w:line="276" w:lineRule="auto"/>
              <w:rPr>
                <w:sz w:val="20"/>
                <w:szCs w:val="20"/>
                <w:lang w:val="en-US"/>
              </w:rPr>
            </w:pPr>
            <w:r w:rsidRPr="00B324A0">
              <w:rPr>
                <w:sz w:val="20"/>
                <w:szCs w:val="20"/>
                <w:lang w:val="en-US"/>
              </w:rPr>
              <w:t>Low BMI</w:t>
            </w:r>
          </w:p>
        </w:tc>
        <w:tc>
          <w:tcPr>
            <w:tcW w:w="1062" w:type="dxa"/>
            <w:gridSpan w:val="2"/>
          </w:tcPr>
          <w:p w14:paraId="0F6C3B8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d </w:t>
            </w:r>
          </w:p>
        </w:tc>
        <w:tc>
          <w:tcPr>
            <w:tcW w:w="780" w:type="dxa"/>
          </w:tcPr>
          <w:p w14:paraId="0F6C3B8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134" w:type="dxa"/>
          </w:tcPr>
          <w:p w14:paraId="208A961E" w14:textId="1ECFEB4A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134" w:type="dxa"/>
          </w:tcPr>
          <w:p w14:paraId="0F6C3B8F" w14:textId="1F6FD6A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  <w:tc>
          <w:tcPr>
            <w:tcW w:w="850" w:type="dxa"/>
          </w:tcPr>
          <w:p w14:paraId="0F6C3B91" w14:textId="514853C2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134" w:type="dxa"/>
          </w:tcPr>
          <w:p w14:paraId="0F6C3B9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</w:tcPr>
          <w:p w14:paraId="0F6C3B9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</w:t>
            </w:r>
          </w:p>
        </w:tc>
      </w:tr>
      <w:tr w:rsidR="00171111" w:rsidRPr="00B324A0" w14:paraId="0F6C3BA9" w14:textId="77777777" w:rsidTr="00FE1D91">
        <w:tc>
          <w:tcPr>
            <w:tcW w:w="1490" w:type="dxa"/>
          </w:tcPr>
          <w:p w14:paraId="0F6C3B9B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  <w:gridSpan w:val="2"/>
          </w:tcPr>
          <w:p w14:paraId="0F6C3B9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re</w:t>
            </w:r>
          </w:p>
        </w:tc>
        <w:tc>
          <w:tcPr>
            <w:tcW w:w="780" w:type="dxa"/>
          </w:tcPr>
          <w:p w14:paraId="0F6C3B9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4" w:type="dxa"/>
          </w:tcPr>
          <w:p w14:paraId="522AAB5F" w14:textId="298243BC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14:paraId="0F6C3B9E" w14:textId="107ACD82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8</w:t>
            </w:r>
          </w:p>
        </w:tc>
        <w:tc>
          <w:tcPr>
            <w:tcW w:w="850" w:type="dxa"/>
          </w:tcPr>
          <w:p w14:paraId="0F6C3BA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0F6C3BA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134" w:type="dxa"/>
          </w:tcPr>
          <w:p w14:paraId="0F6C3BA2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6</w:t>
            </w:r>
          </w:p>
        </w:tc>
      </w:tr>
      <w:tr w:rsidR="00A71067" w:rsidRPr="00B324A0" w14:paraId="6937D298" w14:textId="77777777" w:rsidTr="00E272F9">
        <w:tc>
          <w:tcPr>
            <w:tcW w:w="1490" w:type="dxa"/>
            <w:tcBorders>
              <w:bottom w:val="single" w:sz="4" w:space="0" w:color="auto"/>
            </w:tcBorders>
            <w:shd w:val="clear" w:color="auto" w:fill="auto"/>
          </w:tcPr>
          <w:p w14:paraId="4CB6B1F4" w14:textId="360BFD48" w:rsidR="00A71067" w:rsidRPr="00B324A0" w:rsidRDefault="00E66ECE" w:rsidP="00B65524">
            <w:pPr>
              <w:pStyle w:val="Rubrik1"/>
              <w:spacing w:line="276" w:lineRule="auto"/>
              <w:ind w:firstLine="0"/>
              <w:rPr>
                <w:b/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b/>
                <w:i w:val="0"/>
                <w:iCs w:val="0"/>
                <w:sz w:val="20"/>
                <w:szCs w:val="20"/>
                <w:lang w:val="en-US"/>
              </w:rPr>
              <w:t xml:space="preserve">Multiple severe </w:t>
            </w:r>
            <w:r w:rsidR="00A44A2B">
              <w:rPr>
                <w:b/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>
              <w:rPr>
                <w:b/>
                <w:i w:val="0"/>
                <w:iCs w:val="0"/>
                <w:sz w:val="20"/>
                <w:szCs w:val="20"/>
                <w:lang w:val="en-US"/>
              </w:rPr>
              <w:t>diseases</w:t>
            </w:r>
            <w:r w:rsidR="00C65856">
              <w:rPr>
                <w:b/>
                <w:i w:val="0"/>
                <w:iCs w:val="0"/>
                <w:sz w:val="20"/>
                <w:szCs w:val="20"/>
                <w:lang w:val="en-US"/>
              </w:rPr>
              <w:t>/</w:t>
            </w:r>
            <w:r w:rsidR="00A44A2B">
              <w:rPr>
                <w:b/>
                <w:i w:val="0"/>
                <w:iCs w:val="0"/>
                <w:sz w:val="20"/>
                <w:szCs w:val="20"/>
                <w:lang w:val="en-US"/>
              </w:rPr>
              <w:t xml:space="preserve"> symptoms</w:t>
            </w:r>
            <w:r w:rsidR="00A44A2B" w:rsidRPr="00A44A2B">
              <w:rPr>
                <w:b/>
                <w:i w:val="0"/>
                <w:iCs w:val="0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7D5BF33" w14:textId="05BC6F76" w:rsidR="00A71067" w:rsidRPr="00B324A0" w:rsidRDefault="00A71067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7E14CE08" w14:textId="45DB58E6" w:rsidR="00A71067" w:rsidRPr="00B324A0" w:rsidRDefault="005076FF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31062F" w14:textId="75A930F5" w:rsidR="00A71067" w:rsidRPr="00B324A0" w:rsidRDefault="005076FF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2.</w:t>
            </w:r>
            <w:r w:rsidR="000234F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6C72DE4" w14:textId="24EF5C57" w:rsidR="00A71067" w:rsidRPr="00B324A0" w:rsidRDefault="002C21A3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2383E32" w14:textId="79479AF3" w:rsidR="00A71067" w:rsidRPr="00B324A0" w:rsidRDefault="000234F2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2B6F11B" w14:textId="7BD3DBFB" w:rsidR="00A71067" w:rsidRPr="00B324A0" w:rsidRDefault="00FE1D9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4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4C9D34" w14:textId="49BD0242" w:rsidR="00A71067" w:rsidRPr="00B324A0" w:rsidRDefault="002575AA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71111" w:rsidRPr="00B324A0" w14:paraId="0F6C3BB8" w14:textId="77777777" w:rsidTr="00E272F9">
        <w:tc>
          <w:tcPr>
            <w:tcW w:w="1490" w:type="dxa"/>
            <w:tcBorders>
              <w:top w:val="single" w:sz="4" w:space="0" w:color="auto"/>
            </w:tcBorders>
            <w:shd w:val="clear" w:color="auto" w:fill="CCCCCC"/>
          </w:tcPr>
          <w:p w14:paraId="0F6C3BAA" w14:textId="041AAC24" w:rsidR="00171111" w:rsidRPr="00B324A0" w:rsidRDefault="00171111" w:rsidP="00B65524">
            <w:pPr>
              <w:pStyle w:val="Rubrik1"/>
              <w:spacing w:line="276" w:lineRule="auto"/>
              <w:ind w:firstLine="0"/>
              <w:rPr>
                <w:b/>
                <w:i w:val="0"/>
                <w:iCs w:val="0"/>
                <w:sz w:val="20"/>
                <w:szCs w:val="20"/>
                <w:lang w:val="en-US"/>
              </w:rPr>
            </w:pPr>
            <w:r w:rsidRPr="00B324A0">
              <w:rPr>
                <w:b/>
                <w:i w:val="0"/>
                <w:iCs w:val="0"/>
                <w:sz w:val="20"/>
                <w:szCs w:val="20"/>
                <w:lang w:val="en-US"/>
              </w:rPr>
              <w:t>Mobility limitations</w:t>
            </w:r>
            <w:r w:rsidR="00B84E89" w:rsidRPr="00B84E89">
              <w:rPr>
                <w:b/>
                <w:i w:val="0"/>
                <w:iCs w:val="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  <w:shd w:val="clear" w:color="auto" w:fill="CCCCCC"/>
          </w:tcPr>
          <w:p w14:paraId="0F6C3BAB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CCCCCC"/>
          </w:tcPr>
          <w:p w14:paraId="0F6C3BAC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53E9DDBB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F6C3BAD" w14:textId="0EFE7C0E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CCCCCC"/>
          </w:tcPr>
          <w:p w14:paraId="0F6C3BAF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F6C3BB0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CCCCC"/>
          </w:tcPr>
          <w:p w14:paraId="0F6C3BB1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71111" w:rsidRPr="00B324A0" w14:paraId="0F6C3BC8" w14:textId="77777777" w:rsidTr="00E272F9">
        <w:tc>
          <w:tcPr>
            <w:tcW w:w="1490" w:type="dxa"/>
          </w:tcPr>
          <w:p w14:paraId="0F6C3BBA" w14:textId="49507CAA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ot walk</w:t>
            </w:r>
            <w:r w:rsidR="00202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m fairly briskly  without problems</w:t>
            </w:r>
          </w:p>
        </w:tc>
        <w:tc>
          <w:tcPr>
            <w:tcW w:w="1062" w:type="dxa"/>
            <w:gridSpan w:val="2"/>
          </w:tcPr>
          <w:p w14:paraId="0F6C3BB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F6C3BBC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8</w:t>
            </w:r>
          </w:p>
        </w:tc>
        <w:tc>
          <w:tcPr>
            <w:tcW w:w="1134" w:type="dxa"/>
          </w:tcPr>
          <w:p w14:paraId="5BBA18CB" w14:textId="106FA9FC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</w:t>
            </w:r>
          </w:p>
        </w:tc>
        <w:tc>
          <w:tcPr>
            <w:tcW w:w="1134" w:type="dxa"/>
          </w:tcPr>
          <w:p w14:paraId="0F6C3BBD" w14:textId="4D30946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0F6C3BB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134" w:type="dxa"/>
          </w:tcPr>
          <w:p w14:paraId="0F6C3BC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134" w:type="dxa"/>
          </w:tcPr>
          <w:p w14:paraId="0F6C3BC1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3</w:t>
            </w:r>
          </w:p>
        </w:tc>
      </w:tr>
      <w:tr w:rsidR="00171111" w:rsidRPr="00B324A0" w14:paraId="0F6C3BD7" w14:textId="77777777" w:rsidTr="00214EE9">
        <w:tc>
          <w:tcPr>
            <w:tcW w:w="1490" w:type="dxa"/>
          </w:tcPr>
          <w:p w14:paraId="0F6C3BC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ot stand without support</w:t>
            </w:r>
          </w:p>
        </w:tc>
        <w:tc>
          <w:tcPr>
            <w:tcW w:w="1062" w:type="dxa"/>
            <w:gridSpan w:val="2"/>
          </w:tcPr>
          <w:p w14:paraId="0F6C3BC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F6C3BC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134" w:type="dxa"/>
          </w:tcPr>
          <w:p w14:paraId="54903E68" w14:textId="7FFDAB03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</w:p>
        </w:tc>
        <w:tc>
          <w:tcPr>
            <w:tcW w:w="1134" w:type="dxa"/>
          </w:tcPr>
          <w:p w14:paraId="0F6C3BCC" w14:textId="7C794D1D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850" w:type="dxa"/>
          </w:tcPr>
          <w:p w14:paraId="0F6C3BC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1134" w:type="dxa"/>
          </w:tcPr>
          <w:p w14:paraId="0F6C3BC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1134" w:type="dxa"/>
          </w:tcPr>
          <w:p w14:paraId="0F6C3BD0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1</w:t>
            </w:r>
          </w:p>
        </w:tc>
      </w:tr>
      <w:tr w:rsidR="00171111" w:rsidRPr="00B324A0" w14:paraId="0F6C3BE6" w14:textId="77777777" w:rsidTr="00214EE9">
        <w:tc>
          <w:tcPr>
            <w:tcW w:w="1490" w:type="dxa"/>
          </w:tcPr>
          <w:p w14:paraId="0F6C3BD8" w14:textId="56BD1C5C" w:rsidR="00171111" w:rsidRPr="00B324A0" w:rsidRDefault="00171111" w:rsidP="00B33B83">
            <w:pPr>
              <w:pStyle w:val="Rubrik1"/>
              <w:spacing w:line="276" w:lineRule="auto"/>
              <w:ind w:firstLine="0"/>
              <w:rPr>
                <w:i w:val="0"/>
                <w:iCs w:val="0"/>
                <w:sz w:val="20"/>
                <w:szCs w:val="20"/>
                <w:lang w:val="en-US"/>
              </w:rPr>
            </w:pPr>
            <w:r>
              <w:rPr>
                <w:i w:val="0"/>
                <w:iCs w:val="0"/>
                <w:sz w:val="20"/>
                <w:szCs w:val="20"/>
                <w:lang w:val="en-US"/>
              </w:rPr>
              <w:lastRenderedPageBreak/>
              <w:t>Cannot rise</w:t>
            </w:r>
            <w:r w:rsidR="00B33B83">
              <w:rPr>
                <w:i w:val="0"/>
                <w:iCs w:val="0"/>
                <w:sz w:val="20"/>
                <w:szCs w:val="20"/>
                <w:lang w:val="en-US"/>
              </w:rPr>
              <w:t xml:space="preserve"> </w:t>
            </w:r>
            <w:r w:rsidRPr="00B324A0">
              <w:rPr>
                <w:i w:val="0"/>
                <w:iCs w:val="0"/>
                <w:sz w:val="20"/>
                <w:szCs w:val="20"/>
                <w:lang w:val="en-US"/>
              </w:rPr>
              <w:t xml:space="preserve">from a chair </w:t>
            </w:r>
          </w:p>
        </w:tc>
        <w:tc>
          <w:tcPr>
            <w:tcW w:w="1062" w:type="dxa"/>
            <w:gridSpan w:val="2"/>
          </w:tcPr>
          <w:p w14:paraId="0F6C3BD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F6C3BD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134" w:type="dxa"/>
          </w:tcPr>
          <w:p w14:paraId="5E5D5800" w14:textId="5039C4D8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1134" w:type="dxa"/>
          </w:tcPr>
          <w:p w14:paraId="0F6C3BDB" w14:textId="12FF11DF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0F6C3BDD" w14:textId="2F9EEACC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0</w:t>
            </w:r>
          </w:p>
        </w:tc>
        <w:tc>
          <w:tcPr>
            <w:tcW w:w="1134" w:type="dxa"/>
          </w:tcPr>
          <w:p w14:paraId="0F6C3BD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2</w:t>
            </w:r>
          </w:p>
        </w:tc>
        <w:tc>
          <w:tcPr>
            <w:tcW w:w="1134" w:type="dxa"/>
          </w:tcPr>
          <w:p w14:paraId="0F6C3BDF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171111" w:rsidRPr="00B324A0" w14:paraId="0F6C3BF5" w14:textId="77777777" w:rsidTr="00214EE9">
        <w:tc>
          <w:tcPr>
            <w:tcW w:w="1490" w:type="dxa"/>
          </w:tcPr>
          <w:p w14:paraId="0F6C3BE7" w14:textId="77777777" w:rsidR="00171111" w:rsidRPr="00B324A0" w:rsidRDefault="00171111" w:rsidP="00B65524">
            <w:pPr>
              <w:pStyle w:val="Rubrik1"/>
              <w:spacing w:line="276" w:lineRule="auto"/>
              <w:ind w:firstLine="0"/>
              <w:rPr>
                <w:i w:val="0"/>
                <w:iCs w:val="0"/>
                <w:sz w:val="20"/>
                <w:szCs w:val="20"/>
                <w:lang w:val="en-US"/>
              </w:rPr>
            </w:pPr>
            <w:r w:rsidRPr="00B324A0">
              <w:rPr>
                <w:i w:val="0"/>
                <w:iCs w:val="0"/>
                <w:sz w:val="20"/>
                <w:szCs w:val="20"/>
                <w:lang w:val="en-US"/>
              </w:rPr>
              <w:t>Cannot walk up stairs</w:t>
            </w:r>
          </w:p>
        </w:tc>
        <w:tc>
          <w:tcPr>
            <w:tcW w:w="1062" w:type="dxa"/>
            <w:gridSpan w:val="2"/>
          </w:tcPr>
          <w:p w14:paraId="0F6C3BE8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F6C3BE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134" w:type="dxa"/>
          </w:tcPr>
          <w:p w14:paraId="6CEAB95F" w14:textId="534161F8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7</w:t>
            </w:r>
          </w:p>
        </w:tc>
        <w:tc>
          <w:tcPr>
            <w:tcW w:w="1134" w:type="dxa"/>
          </w:tcPr>
          <w:p w14:paraId="0F6C3BEA" w14:textId="4BC8AEE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850" w:type="dxa"/>
          </w:tcPr>
          <w:p w14:paraId="0F6C3BEC" w14:textId="36AEC87A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</w:t>
            </w:r>
          </w:p>
        </w:tc>
        <w:tc>
          <w:tcPr>
            <w:tcW w:w="1134" w:type="dxa"/>
          </w:tcPr>
          <w:p w14:paraId="0F6C3BED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2</w:t>
            </w:r>
          </w:p>
        </w:tc>
        <w:tc>
          <w:tcPr>
            <w:tcW w:w="1134" w:type="dxa"/>
          </w:tcPr>
          <w:p w14:paraId="0F6C3BEE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E272F9" w:rsidRPr="00B324A0" w14:paraId="18AFCACF" w14:textId="77777777" w:rsidTr="00214EE9">
        <w:tc>
          <w:tcPr>
            <w:tcW w:w="1490" w:type="dxa"/>
          </w:tcPr>
          <w:p w14:paraId="385839A6" w14:textId="1A113A52" w:rsidR="00E272F9" w:rsidRPr="00C35EB7" w:rsidRDefault="00F71185" w:rsidP="00B65524">
            <w:pPr>
              <w:pStyle w:val="Rubrik1"/>
              <w:spacing w:line="276" w:lineRule="auto"/>
              <w:ind w:firstLine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C35EB7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>Severe mobility limitations</w:t>
            </w:r>
          </w:p>
        </w:tc>
        <w:tc>
          <w:tcPr>
            <w:tcW w:w="1062" w:type="dxa"/>
            <w:gridSpan w:val="2"/>
          </w:tcPr>
          <w:p w14:paraId="2BA86E52" w14:textId="77777777" w:rsidR="00E272F9" w:rsidRPr="00B324A0" w:rsidRDefault="00E272F9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779D1188" w14:textId="1F2491C5" w:rsidR="00E272F9" w:rsidRPr="00B324A0" w:rsidRDefault="00F71185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5</w:t>
            </w:r>
          </w:p>
        </w:tc>
        <w:tc>
          <w:tcPr>
            <w:tcW w:w="1134" w:type="dxa"/>
          </w:tcPr>
          <w:p w14:paraId="5FB69520" w14:textId="679E5D34" w:rsidR="00E272F9" w:rsidRPr="00B324A0" w:rsidRDefault="00F71185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</w:t>
            </w:r>
          </w:p>
        </w:tc>
        <w:tc>
          <w:tcPr>
            <w:tcW w:w="1134" w:type="dxa"/>
          </w:tcPr>
          <w:p w14:paraId="7A83DD3D" w14:textId="5FD051DC" w:rsidR="00E272F9" w:rsidRDefault="00CF6B03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850" w:type="dxa"/>
          </w:tcPr>
          <w:p w14:paraId="2FCB6D97" w14:textId="561C71B1" w:rsidR="00E272F9" w:rsidRPr="00B324A0" w:rsidRDefault="00CB6B70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134" w:type="dxa"/>
          </w:tcPr>
          <w:p w14:paraId="2A37FA38" w14:textId="0237D23A" w:rsidR="00E272F9" w:rsidRDefault="00C35EB7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1</w:t>
            </w:r>
          </w:p>
        </w:tc>
        <w:tc>
          <w:tcPr>
            <w:tcW w:w="1134" w:type="dxa"/>
          </w:tcPr>
          <w:p w14:paraId="4087114F" w14:textId="2BFDB379" w:rsidR="00E272F9" w:rsidRDefault="005B5175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171111" w:rsidRPr="00B324A0" w14:paraId="0F6C3C03" w14:textId="77777777" w:rsidTr="00214EE9">
        <w:trPr>
          <w:cantSplit/>
        </w:trPr>
        <w:tc>
          <w:tcPr>
            <w:tcW w:w="2552" w:type="dxa"/>
            <w:gridSpan w:val="3"/>
            <w:shd w:val="clear" w:color="auto" w:fill="CCCCCC"/>
          </w:tcPr>
          <w:p w14:paraId="0F6C3BF6" w14:textId="3D691A1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gnition/communication</w:t>
            </w:r>
            <w:r w:rsidR="00B84E89" w:rsidRPr="00B84E8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780" w:type="dxa"/>
            <w:shd w:val="clear" w:color="auto" w:fill="CCCCCC"/>
          </w:tcPr>
          <w:p w14:paraId="0F6C3BF7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CCCCCC"/>
          </w:tcPr>
          <w:p w14:paraId="19A06115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CCCCCC"/>
          </w:tcPr>
          <w:p w14:paraId="0F6C3BF8" w14:textId="04B7C8D6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CCCCCC"/>
          </w:tcPr>
          <w:p w14:paraId="0F6C3BFA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CCCCCC"/>
          </w:tcPr>
          <w:p w14:paraId="0F6C3BFB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CCCCCC"/>
          </w:tcPr>
          <w:p w14:paraId="0F6C3BFC" w14:textId="77777777" w:rsidR="00171111" w:rsidRPr="00B324A0" w:rsidRDefault="00171111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71111" w:rsidRPr="007135ED" w14:paraId="0F6C3C12" w14:textId="77777777" w:rsidTr="00214EE9">
        <w:tc>
          <w:tcPr>
            <w:tcW w:w="1985" w:type="dxa"/>
            <w:gridSpan w:val="2"/>
          </w:tcPr>
          <w:p w14:paraId="0F6C3C0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MMSE </w:t>
            </w:r>
          </w:p>
        </w:tc>
        <w:tc>
          <w:tcPr>
            <w:tcW w:w="567" w:type="dxa"/>
          </w:tcPr>
          <w:p w14:paraId="0F6C3C0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F6C3C06" w14:textId="19B83938" w:rsidR="00171111" w:rsidRPr="00B324A0" w:rsidRDefault="009A4CB8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134" w:type="dxa"/>
          </w:tcPr>
          <w:p w14:paraId="6976B7A3" w14:textId="0473BAD0" w:rsidR="00171111" w:rsidRDefault="00C663B8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715C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</w:p>
        </w:tc>
        <w:tc>
          <w:tcPr>
            <w:tcW w:w="1134" w:type="dxa"/>
          </w:tcPr>
          <w:p w14:paraId="0F6C3C07" w14:textId="3A805CD9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</w:tcPr>
          <w:p w14:paraId="0F6C3C0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134" w:type="dxa"/>
          </w:tcPr>
          <w:p w14:paraId="0F6C3C0A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134" w:type="dxa"/>
          </w:tcPr>
          <w:p w14:paraId="0F6C3C0B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8</w:t>
            </w:r>
          </w:p>
        </w:tc>
      </w:tr>
      <w:tr w:rsidR="00171111" w:rsidRPr="007135ED" w14:paraId="0F6C3C21" w14:textId="77777777" w:rsidTr="00214EE9">
        <w:tc>
          <w:tcPr>
            <w:tcW w:w="1985" w:type="dxa"/>
            <w:gridSpan w:val="2"/>
          </w:tcPr>
          <w:p w14:paraId="0F6C3C13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y interview</w:t>
            </w:r>
          </w:p>
        </w:tc>
        <w:tc>
          <w:tcPr>
            <w:tcW w:w="567" w:type="dxa"/>
          </w:tcPr>
          <w:p w14:paraId="0F6C3C14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0F6C3C15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</w:t>
            </w:r>
          </w:p>
        </w:tc>
        <w:tc>
          <w:tcPr>
            <w:tcW w:w="1134" w:type="dxa"/>
          </w:tcPr>
          <w:p w14:paraId="3DC54966" w14:textId="198FBB37" w:rsidR="00171111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134" w:type="dxa"/>
          </w:tcPr>
          <w:p w14:paraId="0F6C3C16" w14:textId="1B9FC082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5552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</w:tcPr>
          <w:p w14:paraId="0F6C3C18" w14:textId="0301627B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4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</w:t>
            </w:r>
          </w:p>
        </w:tc>
        <w:tc>
          <w:tcPr>
            <w:tcW w:w="1134" w:type="dxa"/>
          </w:tcPr>
          <w:p w14:paraId="0F6C3C19" w14:textId="7777777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134" w:type="dxa"/>
          </w:tcPr>
          <w:p w14:paraId="0F6C3C1A" w14:textId="69C9F117" w:rsidR="00171111" w:rsidRPr="00B324A0" w:rsidRDefault="00171111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FD3F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272F9" w:rsidRPr="007135ED" w14:paraId="20773A34" w14:textId="77777777" w:rsidTr="00214EE9">
        <w:tc>
          <w:tcPr>
            <w:tcW w:w="1985" w:type="dxa"/>
            <w:gridSpan w:val="2"/>
          </w:tcPr>
          <w:p w14:paraId="094FC236" w14:textId="0A82D57A" w:rsidR="00E272F9" w:rsidRPr="00B324A0" w:rsidRDefault="006D7009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or cognition/ communicatio</w:t>
            </w:r>
            <w:r w:rsidR="00E17C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567" w:type="dxa"/>
          </w:tcPr>
          <w:p w14:paraId="53DA3AE7" w14:textId="77777777" w:rsidR="00E272F9" w:rsidRPr="00B324A0" w:rsidRDefault="00E272F9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</w:tcPr>
          <w:p w14:paraId="76128CFA" w14:textId="5E7E7E96" w:rsidR="00E272F9" w:rsidRPr="00287649" w:rsidRDefault="004B5DB0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7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.7</w:t>
            </w:r>
          </w:p>
        </w:tc>
        <w:tc>
          <w:tcPr>
            <w:tcW w:w="1134" w:type="dxa"/>
          </w:tcPr>
          <w:p w14:paraId="40B74396" w14:textId="2F152252" w:rsidR="00E272F9" w:rsidRPr="00287649" w:rsidRDefault="004B3D84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7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3.3</w:t>
            </w:r>
          </w:p>
        </w:tc>
        <w:tc>
          <w:tcPr>
            <w:tcW w:w="1134" w:type="dxa"/>
          </w:tcPr>
          <w:p w14:paraId="51A8B991" w14:textId="37339E77" w:rsidR="00E272F9" w:rsidRDefault="004E2309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  <w:r w:rsidR="00042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50E3D4FA" w14:textId="09813E2C" w:rsidR="00E272F9" w:rsidRPr="00287649" w:rsidRDefault="00F375BD" w:rsidP="00B6552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8764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9.8</w:t>
            </w:r>
          </w:p>
        </w:tc>
        <w:tc>
          <w:tcPr>
            <w:tcW w:w="1134" w:type="dxa"/>
          </w:tcPr>
          <w:p w14:paraId="4F6E6AD6" w14:textId="19054B49" w:rsidR="00E272F9" w:rsidRDefault="00B44359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37A9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1134" w:type="dxa"/>
          </w:tcPr>
          <w:p w14:paraId="5A0582C9" w14:textId="54F24C86" w:rsidR="00E272F9" w:rsidRDefault="00467EF8" w:rsidP="00B6552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12562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422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</w:tbl>
    <w:p w14:paraId="3FFD0FE9" w14:textId="79B4F4CF" w:rsidR="00C63AD4" w:rsidRPr="002B5BFB" w:rsidRDefault="00C63AD4" w:rsidP="00C63AD4">
      <w:pPr>
        <w:spacing w:after="160" w:line="240" w:lineRule="auto"/>
        <w:jc w:val="both"/>
        <w:rPr>
          <w:rFonts w:ascii="Times New Roman" w:hAnsi="Times New Roman" w:cs="Times New Roman"/>
          <w:lang w:val="en-US"/>
        </w:rPr>
      </w:pPr>
      <w:r w:rsidRPr="002B5BFB">
        <w:rPr>
          <w:rFonts w:ascii="Times New Roman" w:hAnsi="Times New Roman" w:cs="Times New Roman"/>
          <w:lang w:val="en-US"/>
        </w:rPr>
        <w:t xml:space="preserve">Notes: </w:t>
      </w:r>
      <w:r w:rsidRPr="002B5BFB">
        <w:rPr>
          <w:rFonts w:ascii="Times New Roman" w:hAnsi="Times New Roman" w:cs="Times New Roman"/>
          <w:iCs/>
          <w:vertAlign w:val="superscript"/>
          <w:lang w:val="en-US"/>
        </w:rPr>
        <w:t xml:space="preserve">a </w:t>
      </w:r>
      <w:r w:rsidRPr="002B5BFB">
        <w:rPr>
          <w:rFonts w:ascii="Times New Roman" w:hAnsi="Times New Roman" w:cs="Times New Roman"/>
          <w:iCs/>
          <w:lang w:val="en-US"/>
        </w:rPr>
        <w:t xml:space="preserve">Percentages were weighted for an oversampling (n=257) of persons aged 85 years or older in the 2011 survey. </w:t>
      </w:r>
      <w:r w:rsidRPr="002B5BFB">
        <w:rPr>
          <w:rFonts w:ascii="Times New Roman" w:hAnsi="Times New Roman" w:cs="Times New Roman"/>
          <w:iCs/>
          <w:vertAlign w:val="superscript"/>
          <w:lang w:val="en-US"/>
        </w:rPr>
        <w:t xml:space="preserve">b </w:t>
      </w:r>
      <w:r w:rsidRPr="002B5BFB">
        <w:rPr>
          <w:rFonts w:ascii="Times New Roman" w:hAnsi="Times New Roman" w:cs="Times New Roman"/>
          <w:iCs/>
          <w:lang w:val="en-US"/>
        </w:rPr>
        <w:t>based on chi2 test.</w:t>
      </w:r>
      <w:r w:rsidR="003D067A" w:rsidRPr="002B5BFB">
        <w:rPr>
          <w:rFonts w:ascii="Times New Roman" w:hAnsi="Times New Roman" w:cs="Times New Roman"/>
          <w:iCs/>
          <w:lang w:val="en-US"/>
        </w:rPr>
        <w:t xml:space="preserve"> </w:t>
      </w:r>
      <w:r w:rsidR="00132D89" w:rsidRPr="002B5BFB">
        <w:rPr>
          <w:rFonts w:ascii="Times New Roman" w:hAnsi="Times New Roman" w:cs="Times New Roman"/>
          <w:iCs/>
          <w:vertAlign w:val="superscript"/>
          <w:lang w:val="en-US"/>
        </w:rPr>
        <w:t>c</w:t>
      </w:r>
      <w:r w:rsidR="00132D89" w:rsidRPr="002B5BFB">
        <w:rPr>
          <w:rFonts w:ascii="Times New Roman" w:hAnsi="Times New Roman" w:cs="Times New Roman"/>
          <w:lang w:val="en-US"/>
        </w:rPr>
        <w:t xml:space="preserve"> </w:t>
      </w:r>
      <w:r w:rsidR="00963B41" w:rsidRPr="002B5BFB">
        <w:rPr>
          <w:rFonts w:ascii="Times New Roman" w:hAnsi="Times New Roman" w:cs="Times New Roman"/>
          <w:lang w:val="en-US"/>
        </w:rPr>
        <w:t>“No” was coded as 0, “Yes, mild problems</w:t>
      </w:r>
      <w:r w:rsidR="008B4FA2" w:rsidRPr="002B5BFB">
        <w:rPr>
          <w:rFonts w:ascii="Times New Roman" w:hAnsi="Times New Roman" w:cs="Times New Roman"/>
          <w:lang w:val="en-US"/>
        </w:rPr>
        <w:t xml:space="preserve">” was coded as 1 and “Yes, severe problems” was coded as 3. The summed </w:t>
      </w:r>
      <w:r w:rsidR="008F12D9" w:rsidRPr="002B5BFB">
        <w:rPr>
          <w:rFonts w:ascii="Times New Roman" w:hAnsi="Times New Roman" w:cs="Times New Roman"/>
          <w:lang w:val="en-US"/>
        </w:rPr>
        <w:t xml:space="preserve">diseases/symptoms domain ranged from 0 to 42. A cut-off (9) for multiple severe </w:t>
      </w:r>
      <w:r w:rsidR="00796376" w:rsidRPr="002B5BFB">
        <w:rPr>
          <w:rFonts w:ascii="Times New Roman" w:hAnsi="Times New Roman" w:cs="Times New Roman"/>
          <w:lang w:val="en-US"/>
        </w:rPr>
        <w:t>diseases/symptoms was determined at the highest quintile for the 1992 sample and the same cut-off</w:t>
      </w:r>
      <w:r w:rsidR="00684071" w:rsidRPr="002B5BFB">
        <w:rPr>
          <w:rFonts w:ascii="Times New Roman" w:hAnsi="Times New Roman" w:cs="Times New Roman"/>
          <w:lang w:val="en-US"/>
        </w:rPr>
        <w:t xml:space="preserve"> was used for the 2002 and 2011 sample.</w:t>
      </w:r>
      <w:r w:rsidR="004A59CE" w:rsidRPr="002B5BFB">
        <w:rPr>
          <w:rFonts w:ascii="Times New Roman" w:hAnsi="Times New Roman" w:cs="Times New Roman"/>
          <w:lang w:val="en-US"/>
        </w:rPr>
        <w:t xml:space="preserve"> </w:t>
      </w:r>
      <w:r w:rsidR="00C5073D" w:rsidRPr="002B5BFB">
        <w:rPr>
          <w:rFonts w:ascii="Times New Roman" w:hAnsi="Times New Roman" w:cs="Times New Roman"/>
          <w:vertAlign w:val="superscript"/>
          <w:lang w:val="en-US"/>
        </w:rPr>
        <w:t>d</w:t>
      </w:r>
      <w:r w:rsidR="00C5073D" w:rsidRPr="002B5BFB">
        <w:rPr>
          <w:rFonts w:ascii="Times New Roman" w:hAnsi="Times New Roman" w:cs="Times New Roman"/>
          <w:lang w:val="en-US"/>
        </w:rPr>
        <w:t xml:space="preserve"> Persons not able to perform at least three of the four activities were coded as having serious mobility problems. </w:t>
      </w:r>
      <w:r w:rsidR="00C5073D" w:rsidRPr="002B5BFB">
        <w:rPr>
          <w:rFonts w:ascii="Times New Roman" w:hAnsi="Times New Roman" w:cs="Times New Roman"/>
          <w:vertAlign w:val="superscript"/>
          <w:lang w:val="en-US"/>
        </w:rPr>
        <w:t>e</w:t>
      </w:r>
      <w:r w:rsidR="00C5073D" w:rsidRPr="002B5BFB">
        <w:rPr>
          <w:rFonts w:ascii="Times New Roman" w:hAnsi="Times New Roman" w:cs="Times New Roman"/>
          <w:lang w:val="en-US"/>
        </w:rPr>
        <w:t xml:space="preserve"> </w:t>
      </w:r>
      <w:r w:rsidR="00D708DD" w:rsidRPr="002B5BFB">
        <w:rPr>
          <w:rFonts w:ascii="Times New Roman" w:hAnsi="Times New Roman" w:cs="Times New Roman"/>
          <w:lang w:val="en-US"/>
        </w:rPr>
        <w:t>Persons who scored &lt;7 on</w:t>
      </w:r>
      <w:r w:rsidR="00536A08" w:rsidRPr="002B5BFB">
        <w:rPr>
          <w:rFonts w:ascii="Times New Roman" w:hAnsi="Times New Roman" w:cs="Times New Roman"/>
          <w:lang w:val="en-US"/>
        </w:rPr>
        <w:t xml:space="preserve"> the cognitive test or who w</w:t>
      </w:r>
      <w:r w:rsidR="00610694" w:rsidRPr="002B5BFB">
        <w:rPr>
          <w:rFonts w:ascii="Times New Roman" w:hAnsi="Times New Roman" w:cs="Times New Roman"/>
          <w:lang w:val="en-US"/>
        </w:rPr>
        <w:t>ere not able to perform an interview</w:t>
      </w:r>
      <w:r w:rsidR="00F8494F" w:rsidRPr="002B5BFB">
        <w:rPr>
          <w:rFonts w:ascii="Times New Roman" w:hAnsi="Times New Roman" w:cs="Times New Roman"/>
          <w:lang w:val="en-US"/>
        </w:rPr>
        <w:t xml:space="preserve"> (in almost all cases due to cognitive problems) were considered to have poor cognitio</w:t>
      </w:r>
      <w:r w:rsidR="00E17C7A" w:rsidRPr="002B5BFB">
        <w:rPr>
          <w:rFonts w:ascii="Times New Roman" w:hAnsi="Times New Roman" w:cs="Times New Roman"/>
          <w:lang w:val="en-US"/>
        </w:rPr>
        <w:t>n/communication skills.</w:t>
      </w:r>
      <w:r w:rsidR="0087000F">
        <w:rPr>
          <w:rFonts w:ascii="Times New Roman" w:hAnsi="Times New Roman" w:cs="Times New Roman"/>
          <w:lang w:val="en-US"/>
        </w:rPr>
        <w:t xml:space="preserve"> All missing values were treated as incorrect answers.</w:t>
      </w:r>
      <w:r w:rsidR="006B0E9D">
        <w:rPr>
          <w:rFonts w:ascii="Times New Roman" w:hAnsi="Times New Roman" w:cs="Times New Roman"/>
          <w:lang w:val="en-US"/>
        </w:rPr>
        <w:t xml:space="preserve"> </w:t>
      </w:r>
      <w:r w:rsidR="002B755F">
        <w:rPr>
          <w:lang w:val="en-US"/>
        </w:rPr>
        <w:t xml:space="preserve">answer the questions. </w:t>
      </w:r>
      <w:r w:rsidR="00B71C51">
        <w:rPr>
          <w:lang w:val="en-US"/>
        </w:rPr>
        <w:t>Missing values</w:t>
      </w:r>
      <w:r w:rsidR="00A44A56">
        <w:rPr>
          <w:lang w:val="en-US"/>
        </w:rPr>
        <w:t xml:space="preserve"> </w:t>
      </w:r>
      <w:r w:rsidR="002B755F">
        <w:rPr>
          <w:lang w:val="en-US"/>
        </w:rPr>
        <w:t>on each of the items were treated as incorrect answers</w:t>
      </w:r>
      <w:r w:rsidR="00F86223">
        <w:rPr>
          <w:lang w:val="en-US"/>
        </w:rPr>
        <w:t xml:space="preserve"> </w:t>
      </w:r>
      <w:r w:rsidR="00825B66">
        <w:rPr>
          <w:lang w:val="en-US"/>
        </w:rPr>
        <w:t xml:space="preserve">(no correct answers on </w:t>
      </w:r>
      <w:r w:rsidR="002B755F">
        <w:rPr>
          <w:lang w:val="en-US"/>
        </w:rPr>
        <w:t>any on the MMSE items</w:t>
      </w:r>
      <w:r w:rsidR="00D32029">
        <w:rPr>
          <w:lang w:val="en-US"/>
        </w:rPr>
        <w:t xml:space="preserve">: </w:t>
      </w:r>
      <w:r w:rsidR="002B755F">
        <w:rPr>
          <w:lang w:val="en-US"/>
        </w:rPr>
        <w:t xml:space="preserve">1992: n=13; 2002: n=16; 2011: n=3). </w:t>
      </w:r>
      <w:r w:rsidRPr="002B5BFB">
        <w:rPr>
          <w:rFonts w:ascii="Times New Roman" w:hAnsi="Times New Roman" w:cs="Times New Roman"/>
          <w:lang w:val="en-US"/>
        </w:rPr>
        <w:t>Data: The Swedish Panel Study of Living Conditions of the Oldest Old 1992, 2002, 2011. Own calculations.</w:t>
      </w:r>
    </w:p>
    <w:p w14:paraId="0F6C3C23" w14:textId="77777777" w:rsidR="00150229" w:rsidRDefault="00150229" w:rsidP="005815E7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p w14:paraId="0F6C3C24" w14:textId="77777777" w:rsidR="00150229" w:rsidRDefault="00150229" w:rsidP="005815E7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p w14:paraId="0F6C3C25" w14:textId="77777777" w:rsidR="00150229" w:rsidRDefault="00150229" w:rsidP="005815E7">
      <w:pPr>
        <w:spacing w:line="480" w:lineRule="auto"/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</w:p>
    <w:sectPr w:rsidR="00150229" w:rsidSect="0077200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3C776" w14:textId="77777777" w:rsidR="00C5593E" w:rsidRDefault="00C5593E">
      <w:pPr>
        <w:spacing w:after="0" w:line="240" w:lineRule="auto"/>
      </w:pPr>
      <w:r>
        <w:separator/>
      </w:r>
    </w:p>
  </w:endnote>
  <w:endnote w:type="continuationSeparator" w:id="0">
    <w:p w14:paraId="4636EC58" w14:textId="77777777" w:rsidR="00C5593E" w:rsidRDefault="00C55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9479788"/>
      <w:docPartObj>
        <w:docPartGallery w:val="Page Numbers (Bottom of Page)"/>
        <w:docPartUnique/>
      </w:docPartObj>
    </w:sdtPr>
    <w:sdtEndPr/>
    <w:sdtContent>
      <w:p w14:paraId="0F6C3CCC" w14:textId="77777777" w:rsidR="0007288B" w:rsidRDefault="0007288B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2ED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F6C3CCD" w14:textId="77777777" w:rsidR="0007288B" w:rsidRDefault="0007288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483BD" w14:textId="77777777" w:rsidR="00C5593E" w:rsidRDefault="00C5593E">
      <w:pPr>
        <w:spacing w:after="0" w:line="240" w:lineRule="auto"/>
      </w:pPr>
      <w:r>
        <w:separator/>
      </w:r>
    </w:p>
  </w:footnote>
  <w:footnote w:type="continuationSeparator" w:id="0">
    <w:p w14:paraId="2294865D" w14:textId="77777777" w:rsidR="00C5593E" w:rsidRDefault="00C5593E">
      <w:pPr>
        <w:spacing w:after="0" w:line="240" w:lineRule="auto"/>
      </w:pPr>
      <w:r>
        <w:continuationSeparator/>
      </w:r>
    </w:p>
  </w:footnote>
  <w:footnote w:id="1">
    <w:p w14:paraId="03B45005" w14:textId="19014015" w:rsidR="00BB1E1E" w:rsidRPr="009F7434" w:rsidRDefault="00BB1E1E">
      <w:pPr>
        <w:pStyle w:val="Fotnotstext"/>
        <w:rPr>
          <w:vertAlign w:val="superscript"/>
          <w:lang w:val="en-US"/>
        </w:rPr>
      </w:pPr>
      <w:r w:rsidRPr="009F7434">
        <w:rPr>
          <w:rStyle w:val="Fotnotsreferens"/>
        </w:rPr>
        <w:footnoteRef/>
      </w:r>
      <w:r w:rsidRPr="009F7434">
        <w:rPr>
          <w:vertAlign w:val="superscript"/>
          <w:lang w:val="en-US"/>
        </w:rPr>
        <w:t xml:space="preserve"> </w:t>
      </w:r>
      <w:r w:rsidR="009F7434" w:rsidRPr="009F7434">
        <w:rPr>
          <w:rFonts w:ascii="Times New Roman" w:hAnsi="Times New Roman" w:cs="Times New Roman"/>
          <w:vertAlign w:val="superscript"/>
          <w:lang w:val="en-US"/>
        </w:rPr>
        <w:t>Aging Research Center, Department of Neurobiology, Care Sciences and Society,</w:t>
      </w:r>
    </w:p>
  </w:footnote>
  <w:footnote w:id="2">
    <w:p w14:paraId="6840E183" w14:textId="599406C1" w:rsidR="004C3EB1" w:rsidRPr="009F7434" w:rsidRDefault="004C3EB1">
      <w:pPr>
        <w:pStyle w:val="Fotnotstext"/>
        <w:rPr>
          <w:vertAlign w:val="superscript"/>
          <w:lang w:val="en-US"/>
        </w:rPr>
      </w:pPr>
      <w:r w:rsidRPr="009F7434">
        <w:rPr>
          <w:rStyle w:val="Fotnotsreferens"/>
        </w:rPr>
        <w:footnoteRef/>
      </w:r>
      <w:r w:rsidRPr="009F7434">
        <w:rPr>
          <w:vertAlign w:val="superscript"/>
          <w:lang w:val="en-US"/>
        </w:rPr>
        <w:t xml:space="preserve"> </w:t>
      </w:r>
      <w:r w:rsidR="009F7434" w:rsidRPr="009F7434">
        <w:rPr>
          <w:rFonts w:ascii="Times New Roman" w:hAnsi="Times New Roman" w:cs="Times New Roman"/>
          <w:vertAlign w:val="superscript"/>
          <w:lang w:val="en-US"/>
        </w:rPr>
        <w:t>Stockholm Gerontology Research Center, Stockholm, Sweden</w:t>
      </w:r>
    </w:p>
  </w:footnote>
  <w:footnote w:id="3">
    <w:p w14:paraId="4C4F1A23" w14:textId="2B70EB96" w:rsidR="004C3EB1" w:rsidRPr="009F7434" w:rsidRDefault="004C3EB1" w:rsidP="00680C29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9F7434">
        <w:rPr>
          <w:rStyle w:val="Fotnotsreferens"/>
          <w:sz w:val="20"/>
          <w:szCs w:val="20"/>
        </w:rPr>
        <w:footnoteRef/>
      </w:r>
      <w:r w:rsidR="009F7434" w:rsidRPr="009F7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Max Planck Institute for Demographic Research, Rostock, Germany</w:t>
      </w:r>
    </w:p>
  </w:footnote>
  <w:footnote w:id="4">
    <w:p w14:paraId="2F10312B" w14:textId="65E54FE8" w:rsidR="00E04CBF" w:rsidRPr="004D2D35" w:rsidRDefault="00E04CBF" w:rsidP="004D2D35">
      <w:pPr>
        <w:pStyle w:val="Oformateradtext"/>
        <w:rPr>
          <w:lang w:val="en-US"/>
        </w:rPr>
      </w:pPr>
      <w:r w:rsidRPr="004D2D35">
        <w:rPr>
          <w:rStyle w:val="Fotnotsreferens"/>
          <w:sz w:val="20"/>
          <w:szCs w:val="20"/>
        </w:rPr>
        <w:footnoteRef/>
      </w:r>
      <w:r w:rsidRPr="004D2D35">
        <w:rPr>
          <w:sz w:val="20"/>
          <w:szCs w:val="20"/>
          <w:vertAlign w:val="superscript"/>
          <w:lang w:val="en-US"/>
        </w:rPr>
        <w:t xml:space="preserve"> </w:t>
      </w:r>
      <w:r w:rsidR="00D421BE" w:rsidRPr="004D2D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hair of Demography and Health, School of Public Health, Bielefeld University</w:t>
      </w:r>
      <w:r w:rsidR="004D2D35" w:rsidRPr="004D2D3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, Bielefeld, Germany.</w:t>
      </w:r>
    </w:p>
  </w:footnote>
  <w:footnote w:id="5">
    <w:p w14:paraId="7A67936C" w14:textId="2B4DA2B5" w:rsidR="00E04CBF" w:rsidRPr="00D60CE5" w:rsidRDefault="00E04CBF">
      <w:pPr>
        <w:pStyle w:val="Fotnotstext"/>
        <w:rPr>
          <w:vertAlign w:val="superscript"/>
          <w:lang w:val="en-US"/>
        </w:rPr>
      </w:pPr>
      <w:r w:rsidRPr="004D2D35">
        <w:rPr>
          <w:rStyle w:val="Fotnotsreferens"/>
        </w:rPr>
        <w:footnoteRef/>
      </w:r>
      <w:r w:rsidRPr="004D2D35">
        <w:rPr>
          <w:vertAlign w:val="superscript"/>
          <w:lang w:val="en-US"/>
        </w:rPr>
        <w:t xml:space="preserve"> </w:t>
      </w:r>
      <w:r w:rsidR="00D60CE5" w:rsidRPr="004D2D35">
        <w:rPr>
          <w:vertAlign w:val="superscript"/>
          <w:lang w:val="en-US"/>
        </w:rPr>
        <w:t xml:space="preserve">Department of </w:t>
      </w:r>
      <w:r w:rsidR="009D071A" w:rsidRPr="004D2D35">
        <w:rPr>
          <w:vertAlign w:val="superscript"/>
          <w:lang w:val="en-US"/>
        </w:rPr>
        <w:t>Culture and Society, Linköping</w:t>
      </w:r>
      <w:r w:rsidR="00EF2C05" w:rsidRPr="004D2D35">
        <w:rPr>
          <w:vertAlign w:val="superscript"/>
          <w:lang w:val="en-US"/>
        </w:rPr>
        <w:t xml:space="preserve"> University, Linköping, Sweden</w:t>
      </w:r>
    </w:p>
  </w:footnote>
  <w:footnote w:id="6">
    <w:p w14:paraId="0F8CE19A" w14:textId="77777777" w:rsidR="00E04CBF" w:rsidRPr="009F7434" w:rsidRDefault="00E04CBF" w:rsidP="00E04CBF">
      <w:pPr>
        <w:spacing w:after="0" w:line="36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9F7434">
        <w:rPr>
          <w:rStyle w:val="Fotnotsreferens"/>
          <w:sz w:val="20"/>
          <w:szCs w:val="20"/>
        </w:rPr>
        <w:footnoteRef/>
      </w:r>
      <w:r w:rsidRPr="009F7434">
        <w:rPr>
          <w:sz w:val="20"/>
          <w:szCs w:val="20"/>
          <w:vertAlign w:val="superscript"/>
          <w:lang w:val="en-US"/>
        </w:rPr>
        <w:t xml:space="preserve"> </w:t>
      </w:r>
      <w:r w:rsidRPr="009F743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epartment of Medical Epidemiology and Biostatistics, Karolinska Institutet, Solna, Sweden</w:t>
      </w:r>
    </w:p>
    <w:p w14:paraId="2759AB57" w14:textId="2AB7810D" w:rsidR="00E04CBF" w:rsidRPr="00E04CBF" w:rsidRDefault="00E04CBF">
      <w:pPr>
        <w:pStyle w:val="Fotnotstext"/>
        <w:rPr>
          <w:lang w:val="en-US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5E7"/>
    <w:rsid w:val="00021399"/>
    <w:rsid w:val="000234F2"/>
    <w:rsid w:val="00025A3C"/>
    <w:rsid w:val="00030E42"/>
    <w:rsid w:val="0004228A"/>
    <w:rsid w:val="0007288B"/>
    <w:rsid w:val="00072D4B"/>
    <w:rsid w:val="00080E4C"/>
    <w:rsid w:val="00086E43"/>
    <w:rsid w:val="000B347C"/>
    <w:rsid w:val="000C487D"/>
    <w:rsid w:val="000E25FA"/>
    <w:rsid w:val="000E69E0"/>
    <w:rsid w:val="001172A1"/>
    <w:rsid w:val="00125629"/>
    <w:rsid w:val="00132D89"/>
    <w:rsid w:val="00133C7D"/>
    <w:rsid w:val="00137A95"/>
    <w:rsid w:val="00146233"/>
    <w:rsid w:val="00147F9D"/>
    <w:rsid w:val="00150229"/>
    <w:rsid w:val="00152D4B"/>
    <w:rsid w:val="0015653A"/>
    <w:rsid w:val="00171111"/>
    <w:rsid w:val="00171D73"/>
    <w:rsid w:val="001F5CE9"/>
    <w:rsid w:val="002022F1"/>
    <w:rsid w:val="00214EE9"/>
    <w:rsid w:val="002155C9"/>
    <w:rsid w:val="00223FCA"/>
    <w:rsid w:val="00230919"/>
    <w:rsid w:val="002513A5"/>
    <w:rsid w:val="00251F97"/>
    <w:rsid w:val="002575AA"/>
    <w:rsid w:val="00277A20"/>
    <w:rsid w:val="00287649"/>
    <w:rsid w:val="0029585A"/>
    <w:rsid w:val="002B5BFB"/>
    <w:rsid w:val="002B755F"/>
    <w:rsid w:val="002C21A3"/>
    <w:rsid w:val="002F07D8"/>
    <w:rsid w:val="002F57BD"/>
    <w:rsid w:val="00300F04"/>
    <w:rsid w:val="00312E6A"/>
    <w:rsid w:val="0033281C"/>
    <w:rsid w:val="00353CB3"/>
    <w:rsid w:val="00374AC4"/>
    <w:rsid w:val="00376E37"/>
    <w:rsid w:val="00386459"/>
    <w:rsid w:val="003B5B46"/>
    <w:rsid w:val="003D067A"/>
    <w:rsid w:val="0041139E"/>
    <w:rsid w:val="00423B22"/>
    <w:rsid w:val="004441AB"/>
    <w:rsid w:val="00446F45"/>
    <w:rsid w:val="004553EF"/>
    <w:rsid w:val="00461D7F"/>
    <w:rsid w:val="004628E0"/>
    <w:rsid w:val="00466F56"/>
    <w:rsid w:val="00467EF8"/>
    <w:rsid w:val="004820CA"/>
    <w:rsid w:val="00497441"/>
    <w:rsid w:val="004A59CE"/>
    <w:rsid w:val="004A65E1"/>
    <w:rsid w:val="004B3D84"/>
    <w:rsid w:val="004B5DB0"/>
    <w:rsid w:val="004C3EB1"/>
    <w:rsid w:val="004D2D35"/>
    <w:rsid w:val="004E064E"/>
    <w:rsid w:val="004E0C45"/>
    <w:rsid w:val="004E2309"/>
    <w:rsid w:val="004E7230"/>
    <w:rsid w:val="005076FF"/>
    <w:rsid w:val="00507F52"/>
    <w:rsid w:val="00536A08"/>
    <w:rsid w:val="005409F0"/>
    <w:rsid w:val="00555217"/>
    <w:rsid w:val="00556B14"/>
    <w:rsid w:val="00557E52"/>
    <w:rsid w:val="005707DE"/>
    <w:rsid w:val="00577B7B"/>
    <w:rsid w:val="005815E7"/>
    <w:rsid w:val="005B25DD"/>
    <w:rsid w:val="005B5175"/>
    <w:rsid w:val="005B52F7"/>
    <w:rsid w:val="005B5A9C"/>
    <w:rsid w:val="005F7AF6"/>
    <w:rsid w:val="0060196C"/>
    <w:rsid w:val="006031BD"/>
    <w:rsid w:val="00610694"/>
    <w:rsid w:val="00634FE0"/>
    <w:rsid w:val="00637252"/>
    <w:rsid w:val="00680C29"/>
    <w:rsid w:val="00684071"/>
    <w:rsid w:val="00692CA6"/>
    <w:rsid w:val="00693F7C"/>
    <w:rsid w:val="006B0E9D"/>
    <w:rsid w:val="006B7BB1"/>
    <w:rsid w:val="006D25C4"/>
    <w:rsid w:val="006D3604"/>
    <w:rsid w:val="006D7009"/>
    <w:rsid w:val="007135ED"/>
    <w:rsid w:val="00715CD4"/>
    <w:rsid w:val="007252B8"/>
    <w:rsid w:val="00755270"/>
    <w:rsid w:val="00772001"/>
    <w:rsid w:val="00782ED2"/>
    <w:rsid w:val="0078448D"/>
    <w:rsid w:val="00792AF7"/>
    <w:rsid w:val="00796376"/>
    <w:rsid w:val="007C0DCD"/>
    <w:rsid w:val="007D57BA"/>
    <w:rsid w:val="007E467C"/>
    <w:rsid w:val="007F21FB"/>
    <w:rsid w:val="00822C9D"/>
    <w:rsid w:val="00825B66"/>
    <w:rsid w:val="00847740"/>
    <w:rsid w:val="0085659C"/>
    <w:rsid w:val="0086354B"/>
    <w:rsid w:val="0087000F"/>
    <w:rsid w:val="00876075"/>
    <w:rsid w:val="008B4FA2"/>
    <w:rsid w:val="008E32D1"/>
    <w:rsid w:val="008F12D9"/>
    <w:rsid w:val="008F1D38"/>
    <w:rsid w:val="008F2393"/>
    <w:rsid w:val="008F2843"/>
    <w:rsid w:val="00926E5E"/>
    <w:rsid w:val="00954D7D"/>
    <w:rsid w:val="00963B41"/>
    <w:rsid w:val="009931A1"/>
    <w:rsid w:val="00995DF5"/>
    <w:rsid w:val="009A4CB8"/>
    <w:rsid w:val="009D071A"/>
    <w:rsid w:val="009F7434"/>
    <w:rsid w:val="00A14745"/>
    <w:rsid w:val="00A1778B"/>
    <w:rsid w:val="00A312A1"/>
    <w:rsid w:val="00A34EF9"/>
    <w:rsid w:val="00A44A2B"/>
    <w:rsid w:val="00A44A56"/>
    <w:rsid w:val="00A46483"/>
    <w:rsid w:val="00A4799D"/>
    <w:rsid w:val="00A7096D"/>
    <w:rsid w:val="00A71067"/>
    <w:rsid w:val="00AC5897"/>
    <w:rsid w:val="00AE455C"/>
    <w:rsid w:val="00AE61C6"/>
    <w:rsid w:val="00B16195"/>
    <w:rsid w:val="00B30F1F"/>
    <w:rsid w:val="00B31EAE"/>
    <w:rsid w:val="00B33B83"/>
    <w:rsid w:val="00B44359"/>
    <w:rsid w:val="00B65524"/>
    <w:rsid w:val="00B71C51"/>
    <w:rsid w:val="00B84E89"/>
    <w:rsid w:val="00B902DB"/>
    <w:rsid w:val="00BB1E1E"/>
    <w:rsid w:val="00BB562E"/>
    <w:rsid w:val="00BC025C"/>
    <w:rsid w:val="00BE467A"/>
    <w:rsid w:val="00C0250D"/>
    <w:rsid w:val="00C17C7C"/>
    <w:rsid w:val="00C21853"/>
    <w:rsid w:val="00C35316"/>
    <w:rsid w:val="00C35EB7"/>
    <w:rsid w:val="00C5073D"/>
    <w:rsid w:val="00C54169"/>
    <w:rsid w:val="00C5593E"/>
    <w:rsid w:val="00C63AD4"/>
    <w:rsid w:val="00C64BD7"/>
    <w:rsid w:val="00C65856"/>
    <w:rsid w:val="00C663B8"/>
    <w:rsid w:val="00C8656A"/>
    <w:rsid w:val="00CA533E"/>
    <w:rsid w:val="00CB3A6A"/>
    <w:rsid w:val="00CB4350"/>
    <w:rsid w:val="00CB6B70"/>
    <w:rsid w:val="00CC1256"/>
    <w:rsid w:val="00CD3701"/>
    <w:rsid w:val="00CF1BDC"/>
    <w:rsid w:val="00CF4454"/>
    <w:rsid w:val="00CF52AB"/>
    <w:rsid w:val="00CF5B62"/>
    <w:rsid w:val="00CF6B03"/>
    <w:rsid w:val="00D0773C"/>
    <w:rsid w:val="00D24161"/>
    <w:rsid w:val="00D32029"/>
    <w:rsid w:val="00D421BE"/>
    <w:rsid w:val="00D5175B"/>
    <w:rsid w:val="00D60CE5"/>
    <w:rsid w:val="00D708DD"/>
    <w:rsid w:val="00D85A1B"/>
    <w:rsid w:val="00DA3B88"/>
    <w:rsid w:val="00DA488A"/>
    <w:rsid w:val="00DA56D6"/>
    <w:rsid w:val="00DC307B"/>
    <w:rsid w:val="00DE7C9E"/>
    <w:rsid w:val="00DE7F44"/>
    <w:rsid w:val="00E045F3"/>
    <w:rsid w:val="00E04CBF"/>
    <w:rsid w:val="00E119A2"/>
    <w:rsid w:val="00E171D6"/>
    <w:rsid w:val="00E17C7A"/>
    <w:rsid w:val="00E26108"/>
    <w:rsid w:val="00E272F9"/>
    <w:rsid w:val="00E347F2"/>
    <w:rsid w:val="00E50431"/>
    <w:rsid w:val="00E53242"/>
    <w:rsid w:val="00E66ECE"/>
    <w:rsid w:val="00E75343"/>
    <w:rsid w:val="00E95E1E"/>
    <w:rsid w:val="00E96420"/>
    <w:rsid w:val="00EF2C05"/>
    <w:rsid w:val="00F12D7E"/>
    <w:rsid w:val="00F14739"/>
    <w:rsid w:val="00F375BD"/>
    <w:rsid w:val="00F5476B"/>
    <w:rsid w:val="00F67BF4"/>
    <w:rsid w:val="00F70519"/>
    <w:rsid w:val="00F71185"/>
    <w:rsid w:val="00F72877"/>
    <w:rsid w:val="00F74CAD"/>
    <w:rsid w:val="00F8494F"/>
    <w:rsid w:val="00F86223"/>
    <w:rsid w:val="00F93F67"/>
    <w:rsid w:val="00FD3F48"/>
    <w:rsid w:val="00FE0ED8"/>
    <w:rsid w:val="00FE11A6"/>
    <w:rsid w:val="00FE1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C3920"/>
  <w15:docId w15:val="{572E0E23-DA61-4D43-A934-37B469EE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5E7"/>
  </w:style>
  <w:style w:type="paragraph" w:styleId="Rubrik1">
    <w:name w:val="heading 1"/>
    <w:basedOn w:val="Normal"/>
    <w:next w:val="Normal"/>
    <w:link w:val="Rubrik1Char"/>
    <w:qFormat/>
    <w:rsid w:val="005815E7"/>
    <w:pPr>
      <w:keepNext/>
      <w:spacing w:after="0" w:line="480" w:lineRule="auto"/>
      <w:ind w:firstLine="1304"/>
      <w:outlineLvl w:val="0"/>
    </w:pPr>
    <w:rPr>
      <w:rFonts w:ascii="Times New Roman" w:eastAsia="Times New Roman" w:hAnsi="Times New Roman" w:cs="Times New Roman"/>
      <w:i/>
      <w:iCs/>
      <w:sz w:val="24"/>
      <w:szCs w:val="24"/>
      <w:lang w:val="en-GB" w:eastAsia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532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5815E7"/>
    <w:rPr>
      <w:rFonts w:ascii="Times New Roman" w:eastAsia="Times New Roman" w:hAnsi="Times New Roman" w:cs="Times New Roman"/>
      <w:i/>
      <w:iCs/>
      <w:sz w:val="24"/>
      <w:szCs w:val="24"/>
      <w:lang w:val="en-GB" w:eastAsia="sv-SE"/>
    </w:rPr>
  </w:style>
  <w:style w:type="paragraph" w:styleId="Innehll2">
    <w:name w:val="toc 2"/>
    <w:basedOn w:val="Normal"/>
    <w:next w:val="Normal"/>
    <w:autoRedefine/>
    <w:semiHidden/>
    <w:rsid w:val="005815E7"/>
    <w:pPr>
      <w:spacing w:after="0" w:line="480" w:lineRule="auto"/>
    </w:pPr>
    <w:rPr>
      <w:rFonts w:ascii="Times" w:eastAsia="Times New Roman" w:hAnsi="Times" w:cs="Times New Roman"/>
      <w:smallCaps/>
      <w:sz w:val="20"/>
      <w:szCs w:val="26"/>
      <w:lang w:val="en-GB"/>
    </w:rPr>
  </w:style>
  <w:style w:type="paragraph" w:styleId="Sidhuvud">
    <w:name w:val="header"/>
    <w:basedOn w:val="Normal"/>
    <w:link w:val="SidhuvudChar"/>
    <w:rsid w:val="005815E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customStyle="1" w:styleId="SidhuvudChar">
    <w:name w:val="Sidhuvud Char"/>
    <w:basedOn w:val="Standardstycketeckensnitt"/>
    <w:link w:val="Sidhuvud"/>
    <w:rsid w:val="005815E7"/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paragraph" w:styleId="Sidfot">
    <w:name w:val="footer"/>
    <w:basedOn w:val="Normal"/>
    <w:link w:val="SidfotChar"/>
    <w:uiPriority w:val="99"/>
    <w:unhideWhenUsed/>
    <w:rsid w:val="00581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815E7"/>
  </w:style>
  <w:style w:type="character" w:customStyle="1" w:styleId="Rubrik2Char">
    <w:name w:val="Rubrik 2 Char"/>
    <w:basedOn w:val="Standardstycketeckensnitt"/>
    <w:link w:val="Rubrik2"/>
    <w:uiPriority w:val="9"/>
    <w:rsid w:val="00E5324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sid w:val="00755270"/>
    <w:rPr>
      <w:color w:val="0000FF" w:themeColor="hyperlink"/>
      <w:u w:val="singl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BB1E1E"/>
    <w:pPr>
      <w:spacing w:after="0"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BB1E1E"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sid w:val="00BB1E1E"/>
    <w:rPr>
      <w:vertAlign w:val="superscript"/>
    </w:rPr>
  </w:style>
  <w:style w:type="paragraph" w:styleId="Oformateradtext">
    <w:name w:val="Plain Text"/>
    <w:basedOn w:val="Normal"/>
    <w:link w:val="OformateradtextChar"/>
    <w:uiPriority w:val="99"/>
    <w:unhideWhenUsed/>
    <w:rsid w:val="00D421BE"/>
    <w:pPr>
      <w:spacing w:after="0" w:line="240" w:lineRule="auto"/>
    </w:pPr>
    <w:rPr>
      <w:rFonts w:ascii="Calibri" w:hAnsi="Calibri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D421BE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3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64882B-0228-4C62-9A92-132308838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3</Pages>
  <Words>618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Meinow</dc:creator>
  <cp:lastModifiedBy>Bettina Meinow</cp:lastModifiedBy>
  <cp:revision>156</cp:revision>
  <dcterms:created xsi:type="dcterms:W3CDTF">2021-12-22T10:10:00Z</dcterms:created>
  <dcterms:modified xsi:type="dcterms:W3CDTF">2022-02-02T16:26:00Z</dcterms:modified>
</cp:coreProperties>
</file>